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83A5CD" w14:textId="48B7367E" w:rsidR="00DC66A5" w:rsidRPr="00A147DB" w:rsidRDefault="006F54A9" w:rsidP="00DC66A5">
      <w:pPr>
        <w:pStyle w:val="Heading2"/>
        <w:spacing w:before="0" w:line="480" w:lineRule="auto"/>
        <w:rPr>
          <w:rFonts w:ascii="Arial" w:hAnsi="Arial" w:cs="Arial"/>
          <w:b/>
          <w:bCs/>
          <w:color w:val="auto"/>
          <w:sz w:val="22"/>
          <w:szCs w:val="22"/>
        </w:rPr>
      </w:pPr>
      <w:bookmarkStart w:id="0" w:name="_Hlk201865039"/>
      <w:r w:rsidRPr="00A147DB">
        <w:rPr>
          <w:rFonts w:ascii="Arial" w:hAnsi="Arial" w:cs="Arial"/>
          <w:b/>
          <w:bCs/>
          <w:color w:val="auto"/>
          <w:sz w:val="22"/>
          <w:szCs w:val="22"/>
        </w:rPr>
        <w:t xml:space="preserve">Supplementary </w:t>
      </w:r>
      <w:r w:rsidR="00DC66A5" w:rsidRPr="00A147DB">
        <w:rPr>
          <w:rFonts w:ascii="Arial" w:hAnsi="Arial" w:cs="Arial"/>
          <w:b/>
          <w:bCs/>
          <w:color w:val="auto"/>
          <w:sz w:val="22"/>
          <w:szCs w:val="22"/>
        </w:rPr>
        <w:t>Figures</w:t>
      </w:r>
    </w:p>
    <w:p w14:paraId="454EC586" w14:textId="77777777" w:rsidR="008F308C" w:rsidRPr="00A147DB" w:rsidRDefault="008F308C" w:rsidP="00DC66A5">
      <w:pPr>
        <w:spacing w:after="0" w:line="480" w:lineRule="auto"/>
        <w:jc w:val="both"/>
        <w:rPr>
          <w:rFonts w:ascii="Arial" w:hAnsi="Arial" w:cs="Arial"/>
          <w:b/>
          <w:bCs/>
        </w:rPr>
      </w:pPr>
      <w:r w:rsidRPr="00A147DB">
        <w:rPr>
          <w:rFonts w:ascii="Arial" w:hAnsi="Arial" w:cs="Arial"/>
          <w:b/>
          <w:bCs/>
        </w:rPr>
        <w:t>Supplementary Figure 1. Single AMP expression in diet induced obesity and genetic obesity</w:t>
      </w:r>
    </w:p>
    <w:p w14:paraId="5CAC41A6" w14:textId="430BCE09" w:rsidR="006F54A9" w:rsidRPr="00A147DB" w:rsidRDefault="008F308C" w:rsidP="00DC66A5">
      <w:pPr>
        <w:spacing w:after="0" w:line="480" w:lineRule="auto"/>
        <w:jc w:val="both"/>
        <w:rPr>
          <w:rFonts w:ascii="Arial" w:hAnsi="Arial" w:cs="Arial"/>
        </w:rPr>
      </w:pPr>
      <w:r w:rsidRPr="00A147DB">
        <w:rPr>
          <w:rFonts w:ascii="Arial" w:hAnsi="Arial" w:cs="Arial"/>
        </w:rPr>
        <w:t xml:space="preserve">(A-C) Expression of Paneth-cell AMPs of the </w:t>
      </w:r>
      <w:r w:rsidR="00F75169" w:rsidRPr="00A147DB">
        <w:rPr>
          <w:rFonts w:ascii="Arial" w:hAnsi="Arial" w:cs="Arial"/>
        </w:rPr>
        <w:t xml:space="preserve">WSD duration </w:t>
      </w:r>
      <w:r w:rsidRPr="00A147DB">
        <w:rPr>
          <w:rFonts w:ascii="Arial" w:hAnsi="Arial" w:cs="Arial"/>
        </w:rPr>
        <w:t xml:space="preserve">experiment: Defa1, Defa21/22, P-Lysozyme (P-Lys), CRS1C, Reg3g and </w:t>
      </w:r>
      <w:r w:rsidR="00FC2876" w:rsidRPr="00A147DB">
        <w:rPr>
          <w:rFonts w:ascii="Arial" w:hAnsi="Arial" w:cs="Arial"/>
        </w:rPr>
        <w:t>sPLA2a</w:t>
      </w:r>
      <w:r w:rsidRPr="00A147DB">
        <w:rPr>
          <w:rFonts w:ascii="Arial" w:hAnsi="Arial" w:cs="Arial"/>
        </w:rPr>
        <w:t xml:space="preserve"> at the (A) duodenum; (B) jejunum and (C) ileum. </w:t>
      </w:r>
      <w:r w:rsidR="00B03C17" w:rsidRPr="00A147DB">
        <w:rPr>
          <w:rFonts w:ascii="Arial" w:hAnsi="Arial" w:cs="Arial"/>
        </w:rPr>
        <w:t xml:space="preserve">(D) Statistically significant correlations between individual AMP expression at the duodenum (red), jejunum (blue) and ileum (black) of the </w:t>
      </w:r>
      <w:r w:rsidR="00F75169" w:rsidRPr="00A147DB">
        <w:rPr>
          <w:rFonts w:ascii="Arial" w:hAnsi="Arial" w:cs="Arial"/>
        </w:rPr>
        <w:t xml:space="preserve">WSD duration </w:t>
      </w:r>
      <w:r w:rsidR="00B03C17" w:rsidRPr="00A147DB">
        <w:rPr>
          <w:rFonts w:ascii="Arial" w:hAnsi="Arial" w:cs="Arial"/>
        </w:rPr>
        <w:t>experiment with HOMA-IR and bodyweight. Pearson (normally distributed data) or Spearman (not-normally distributed data) correlation analysis was used to test correlations between AMP expression and metabolic parameters, and only the statistically significant correlation coefficients with p-</w:t>
      </w:r>
      <w:r w:rsidR="00F369BB" w:rsidRPr="00A147DB">
        <w:rPr>
          <w:rFonts w:ascii="Arial" w:hAnsi="Arial" w:cs="Arial"/>
        </w:rPr>
        <w:t>and -q-</w:t>
      </w:r>
      <w:r w:rsidR="00B03C17" w:rsidRPr="00A147DB">
        <w:rPr>
          <w:rFonts w:ascii="Arial" w:hAnsi="Arial" w:cs="Arial"/>
        </w:rPr>
        <w:t xml:space="preserve">values are shown. </w:t>
      </w:r>
      <w:r w:rsidRPr="00A147DB">
        <w:rPr>
          <w:rFonts w:ascii="Arial" w:hAnsi="Arial" w:cs="Arial"/>
        </w:rPr>
        <w:t>(</w:t>
      </w:r>
      <w:r w:rsidR="00B03C17" w:rsidRPr="00A147DB">
        <w:rPr>
          <w:rFonts w:ascii="Arial" w:hAnsi="Arial" w:cs="Arial"/>
        </w:rPr>
        <w:t>E</w:t>
      </w:r>
      <w:r w:rsidRPr="00A147DB">
        <w:rPr>
          <w:rFonts w:ascii="Arial" w:hAnsi="Arial" w:cs="Arial"/>
        </w:rPr>
        <w:t>-</w:t>
      </w:r>
      <w:r w:rsidR="00B03C17" w:rsidRPr="00A147DB">
        <w:rPr>
          <w:rFonts w:ascii="Arial" w:hAnsi="Arial" w:cs="Arial"/>
        </w:rPr>
        <w:t>G</w:t>
      </w:r>
      <w:r w:rsidRPr="00A147DB">
        <w:rPr>
          <w:rFonts w:ascii="Arial" w:hAnsi="Arial" w:cs="Arial"/>
        </w:rPr>
        <w:t xml:space="preserve">) Expression of Paneth-cell AMPs of the genetic obesity experiment: Defa1, Defa21/22, P-Lys, CRS1C, Reg3g and </w:t>
      </w:r>
      <w:r w:rsidR="00FC2876" w:rsidRPr="00A147DB">
        <w:rPr>
          <w:rFonts w:ascii="Arial" w:hAnsi="Arial" w:cs="Arial"/>
        </w:rPr>
        <w:t>sPLA2a</w:t>
      </w:r>
      <w:r w:rsidRPr="00A147DB">
        <w:rPr>
          <w:rFonts w:ascii="Arial" w:hAnsi="Arial" w:cs="Arial"/>
        </w:rPr>
        <w:t xml:space="preserve"> at the (</w:t>
      </w:r>
      <w:r w:rsidR="00B03C17" w:rsidRPr="00A147DB">
        <w:rPr>
          <w:rFonts w:ascii="Arial" w:hAnsi="Arial" w:cs="Arial"/>
        </w:rPr>
        <w:t>E</w:t>
      </w:r>
      <w:r w:rsidRPr="00A147DB">
        <w:rPr>
          <w:rFonts w:ascii="Arial" w:hAnsi="Arial" w:cs="Arial"/>
        </w:rPr>
        <w:t>) duodenum; (</w:t>
      </w:r>
      <w:r w:rsidR="00B03C17" w:rsidRPr="00A147DB">
        <w:rPr>
          <w:rFonts w:ascii="Arial" w:hAnsi="Arial" w:cs="Arial"/>
        </w:rPr>
        <w:t>F</w:t>
      </w:r>
      <w:r w:rsidRPr="00A147DB">
        <w:rPr>
          <w:rFonts w:ascii="Arial" w:hAnsi="Arial" w:cs="Arial"/>
        </w:rPr>
        <w:t>) jejunum and (</w:t>
      </w:r>
      <w:r w:rsidR="00B03C17" w:rsidRPr="00A147DB">
        <w:rPr>
          <w:rFonts w:ascii="Arial" w:hAnsi="Arial" w:cs="Arial"/>
        </w:rPr>
        <w:t>G</w:t>
      </w:r>
      <w:r w:rsidRPr="00A147DB">
        <w:rPr>
          <w:rFonts w:ascii="Arial" w:hAnsi="Arial" w:cs="Arial"/>
        </w:rPr>
        <w:t xml:space="preserve">) ileum. Statistical tests were calculated with a Mann-Whitney U test for the individual AMP expression analysis. </w:t>
      </w:r>
      <w:r w:rsidR="00CB63A1" w:rsidRPr="00A147DB">
        <w:rPr>
          <w:rFonts w:ascii="Arial" w:hAnsi="Arial" w:cs="Arial"/>
        </w:rPr>
        <w:t xml:space="preserve">*= p&lt; 0.05, **= p&lt; 0.01, ***= p&lt; 0.001, ****= &lt;0.0001 </w:t>
      </w:r>
      <w:r w:rsidRPr="00A147DB">
        <w:rPr>
          <w:rFonts w:ascii="Arial" w:hAnsi="Arial" w:cs="Arial"/>
        </w:rPr>
        <w:t>were considered statistically significant.</w:t>
      </w:r>
      <w:bookmarkStart w:id="1" w:name="_Hlk195450289"/>
    </w:p>
    <w:p w14:paraId="78C68790" w14:textId="77777777" w:rsidR="00DC66A5" w:rsidRPr="00A147DB" w:rsidRDefault="00DC66A5" w:rsidP="003E46DD">
      <w:pPr>
        <w:spacing w:after="0" w:line="480" w:lineRule="auto"/>
        <w:jc w:val="both"/>
        <w:rPr>
          <w:rFonts w:ascii="Arial" w:hAnsi="Arial" w:cs="Arial"/>
          <w:b/>
          <w:bCs/>
        </w:rPr>
      </w:pPr>
    </w:p>
    <w:p w14:paraId="089CAFDE" w14:textId="127A4C1C" w:rsidR="0067314A" w:rsidRPr="00A147DB" w:rsidRDefault="0067314A" w:rsidP="003E46DD">
      <w:pPr>
        <w:spacing w:after="0" w:line="480" w:lineRule="auto"/>
        <w:jc w:val="both"/>
        <w:rPr>
          <w:rFonts w:ascii="Arial" w:hAnsi="Arial" w:cs="Arial"/>
          <w:b/>
          <w:bCs/>
        </w:rPr>
      </w:pPr>
      <w:r w:rsidRPr="00A147DB">
        <w:rPr>
          <w:rFonts w:ascii="Arial" w:hAnsi="Arial" w:cs="Arial"/>
          <w:b/>
          <w:bCs/>
        </w:rPr>
        <w:t xml:space="preserve">Supplementary Figure 2. </w:t>
      </w:r>
      <w:r w:rsidR="00EC6453" w:rsidRPr="00A147DB">
        <w:rPr>
          <w:rFonts w:ascii="Arial" w:hAnsi="Arial" w:cs="Arial"/>
          <w:b/>
          <w:bCs/>
        </w:rPr>
        <w:t>AMP expression under chow-diet feeding and in response to dietary intervention in male or female mice from different vendors</w:t>
      </w:r>
    </w:p>
    <w:p w14:paraId="6184CF5C" w14:textId="57C0B874" w:rsidR="006F54A9" w:rsidRPr="00A147DB" w:rsidRDefault="005C6C08" w:rsidP="00DC66A5">
      <w:pPr>
        <w:spacing w:after="0" w:line="480" w:lineRule="auto"/>
        <w:jc w:val="both"/>
        <w:rPr>
          <w:rFonts w:ascii="Arial" w:hAnsi="Arial" w:cs="Arial"/>
        </w:rPr>
      </w:pPr>
      <w:r w:rsidRPr="00A147DB">
        <w:rPr>
          <w:rFonts w:ascii="Arial" w:hAnsi="Arial" w:cs="Arial"/>
        </w:rPr>
        <w:t xml:space="preserve">(A) </w:t>
      </w:r>
      <w:r w:rsidR="004278E1" w:rsidRPr="00A147DB">
        <w:rPr>
          <w:rFonts w:ascii="Arial" w:hAnsi="Arial" w:cs="Arial"/>
        </w:rPr>
        <w:t>Expression of Paneth-cell AMPs Defa1, D</w:t>
      </w:r>
      <w:bookmarkStart w:id="2" w:name="_GoBack"/>
      <w:r w:rsidR="004278E1" w:rsidRPr="00A147DB">
        <w:rPr>
          <w:rFonts w:ascii="Arial" w:hAnsi="Arial" w:cs="Arial"/>
        </w:rPr>
        <w:t>efa21/22, P-Lysozyme (P-Lys), CRS1C, Reg3g and sPLA2a</w:t>
      </w:r>
      <w:r w:rsidR="0067314A" w:rsidRPr="00A147DB">
        <w:rPr>
          <w:rFonts w:ascii="Arial" w:hAnsi="Arial" w:cs="Arial"/>
        </w:rPr>
        <w:t xml:space="preserve"> in the ileum of</w:t>
      </w:r>
      <w:r w:rsidR="004278E1" w:rsidRPr="00A147DB">
        <w:rPr>
          <w:rFonts w:ascii="Arial" w:hAnsi="Arial" w:cs="Arial"/>
        </w:rPr>
        <w:t xml:space="preserve"> all</w:t>
      </w:r>
      <w:r w:rsidR="0067314A" w:rsidRPr="00A147DB">
        <w:rPr>
          <w:rFonts w:ascii="Arial" w:hAnsi="Arial" w:cs="Arial"/>
        </w:rPr>
        <w:t xml:space="preserve"> m</w:t>
      </w:r>
      <w:r w:rsidRPr="00A147DB">
        <w:rPr>
          <w:rFonts w:ascii="Arial" w:hAnsi="Arial" w:cs="Arial"/>
        </w:rPr>
        <w:t>ice</w:t>
      </w:r>
      <w:r w:rsidR="004278E1" w:rsidRPr="00A147DB">
        <w:rPr>
          <w:rFonts w:ascii="Arial" w:hAnsi="Arial" w:cs="Arial"/>
        </w:rPr>
        <w:t xml:space="preserve"> from the dietary </w:t>
      </w:r>
      <w:bookmarkEnd w:id="2"/>
      <w:r w:rsidR="004278E1" w:rsidRPr="00A147DB">
        <w:rPr>
          <w:rFonts w:ascii="Arial" w:hAnsi="Arial" w:cs="Arial"/>
        </w:rPr>
        <w:t xml:space="preserve">interventions </w:t>
      </w:r>
      <w:r w:rsidRPr="00A147DB">
        <w:rPr>
          <w:rFonts w:ascii="Arial" w:hAnsi="Arial" w:cs="Arial"/>
        </w:rPr>
        <w:t>f</w:t>
      </w:r>
      <w:r w:rsidR="0067314A" w:rsidRPr="00A147DB">
        <w:rPr>
          <w:rFonts w:ascii="Arial" w:hAnsi="Arial" w:cs="Arial"/>
        </w:rPr>
        <w:t>ed a chow, WSD or HFD</w:t>
      </w:r>
      <w:r w:rsidRPr="00A147DB">
        <w:rPr>
          <w:rFonts w:ascii="Arial" w:hAnsi="Arial" w:cs="Arial"/>
        </w:rPr>
        <w:t xml:space="preserve"> (Figure 2A, B, C)</w:t>
      </w:r>
      <w:r w:rsidR="0067314A" w:rsidRPr="00A147DB">
        <w:rPr>
          <w:rFonts w:ascii="Arial" w:hAnsi="Arial" w:cs="Arial"/>
        </w:rPr>
        <w:t>. (</w:t>
      </w:r>
      <w:r w:rsidR="004278E1" w:rsidRPr="00A147DB">
        <w:rPr>
          <w:rFonts w:ascii="Arial" w:hAnsi="Arial" w:cs="Arial"/>
        </w:rPr>
        <w:t>B</w:t>
      </w:r>
      <w:r w:rsidR="0067314A" w:rsidRPr="00A147DB">
        <w:rPr>
          <w:rFonts w:ascii="Arial" w:hAnsi="Arial" w:cs="Arial"/>
        </w:rPr>
        <w:t xml:space="preserve">) Expression of Paneth-cell AMPs </w:t>
      </w:r>
      <w:r w:rsidR="004278E1" w:rsidRPr="00A147DB">
        <w:rPr>
          <w:rFonts w:ascii="Arial" w:hAnsi="Arial" w:cs="Arial"/>
        </w:rPr>
        <w:t xml:space="preserve">in the ileum of male and female mice fed a chow or WSD </w:t>
      </w:r>
      <w:r w:rsidR="005D4F51" w:rsidRPr="00A147DB">
        <w:rPr>
          <w:rFonts w:ascii="Arial" w:hAnsi="Arial" w:cs="Arial"/>
        </w:rPr>
        <w:t>(Figure 2B, C)</w:t>
      </w:r>
      <w:r w:rsidR="00AF4618" w:rsidRPr="00A147DB">
        <w:rPr>
          <w:rFonts w:ascii="Arial" w:hAnsi="Arial" w:cs="Arial"/>
        </w:rPr>
        <w:t xml:space="preserve">. (C) Expression of Paneth-cell AMPs in the ileum of male mice from Charles River </w:t>
      </w:r>
      <w:r w:rsidR="005D4F51" w:rsidRPr="00A147DB">
        <w:rPr>
          <w:rFonts w:ascii="Arial" w:hAnsi="Arial" w:cs="Arial"/>
        </w:rPr>
        <w:t>(Figure 2A, B)</w:t>
      </w:r>
      <w:r w:rsidR="00AF4618" w:rsidRPr="00A147DB">
        <w:rPr>
          <w:rFonts w:ascii="Arial" w:hAnsi="Arial" w:cs="Arial"/>
        </w:rPr>
        <w:t xml:space="preserve"> fed a chow diet. </w:t>
      </w:r>
      <w:r w:rsidR="0067314A" w:rsidRPr="00A147DB">
        <w:rPr>
          <w:rFonts w:ascii="Arial" w:hAnsi="Arial" w:cs="Arial"/>
        </w:rPr>
        <w:t>(</w:t>
      </w:r>
      <w:r w:rsidR="004278E1" w:rsidRPr="00A147DB">
        <w:rPr>
          <w:rFonts w:ascii="Arial" w:hAnsi="Arial" w:cs="Arial"/>
        </w:rPr>
        <w:t>D</w:t>
      </w:r>
      <w:r w:rsidR="0067314A" w:rsidRPr="00A147DB">
        <w:rPr>
          <w:rFonts w:ascii="Arial" w:hAnsi="Arial" w:cs="Arial"/>
        </w:rPr>
        <w:t>) Paneth</w:t>
      </w:r>
      <w:r w:rsidR="00AF4618" w:rsidRPr="00A147DB">
        <w:rPr>
          <w:rFonts w:ascii="Arial" w:hAnsi="Arial" w:cs="Arial"/>
        </w:rPr>
        <w:t>-</w:t>
      </w:r>
      <w:r w:rsidR="0067314A" w:rsidRPr="00A147DB">
        <w:rPr>
          <w:rFonts w:ascii="Arial" w:hAnsi="Arial" w:cs="Arial"/>
        </w:rPr>
        <w:t xml:space="preserve">cell AMP transcript copy number in the ileum of male </w:t>
      </w:r>
      <w:r w:rsidR="00EC6453" w:rsidRPr="00A147DB">
        <w:rPr>
          <w:rFonts w:ascii="Arial" w:hAnsi="Arial" w:cs="Arial"/>
        </w:rPr>
        <w:t xml:space="preserve">mice from </w:t>
      </w:r>
      <w:r w:rsidR="0067314A" w:rsidRPr="00A147DB">
        <w:rPr>
          <w:rFonts w:ascii="Arial" w:hAnsi="Arial" w:cs="Arial"/>
        </w:rPr>
        <w:t xml:space="preserve">CR </w:t>
      </w:r>
      <w:r w:rsidR="005D4F51" w:rsidRPr="00A147DB">
        <w:rPr>
          <w:rFonts w:ascii="Arial" w:hAnsi="Arial" w:cs="Arial"/>
        </w:rPr>
        <w:t>(Figure 2B)</w:t>
      </w:r>
      <w:r w:rsidR="00EC6453" w:rsidRPr="00A147DB">
        <w:rPr>
          <w:rFonts w:ascii="Arial" w:hAnsi="Arial" w:cs="Arial"/>
        </w:rPr>
        <w:t xml:space="preserve"> </w:t>
      </w:r>
      <w:r w:rsidR="0067314A" w:rsidRPr="00A147DB">
        <w:rPr>
          <w:rFonts w:ascii="Arial" w:hAnsi="Arial" w:cs="Arial"/>
        </w:rPr>
        <w:t xml:space="preserve">or Tac </w:t>
      </w:r>
      <w:r w:rsidR="005D4F51" w:rsidRPr="00A147DB">
        <w:rPr>
          <w:rFonts w:ascii="Arial" w:hAnsi="Arial" w:cs="Arial"/>
        </w:rPr>
        <w:t>(Figure 2C)</w:t>
      </w:r>
      <w:r w:rsidR="00EC6453" w:rsidRPr="00A147DB">
        <w:rPr>
          <w:rFonts w:ascii="Arial" w:hAnsi="Arial" w:cs="Arial"/>
        </w:rPr>
        <w:t xml:space="preserve"> </w:t>
      </w:r>
      <w:r w:rsidR="0067314A" w:rsidRPr="00A147DB">
        <w:rPr>
          <w:rFonts w:ascii="Arial" w:hAnsi="Arial" w:cs="Arial"/>
        </w:rPr>
        <w:t xml:space="preserve">fed a chow or a WSD. (E) Expression of Paneth-cell AMPs in the ileum of female </w:t>
      </w:r>
      <w:r w:rsidR="00EC6453" w:rsidRPr="00A147DB">
        <w:rPr>
          <w:rFonts w:ascii="Arial" w:hAnsi="Arial" w:cs="Arial"/>
        </w:rPr>
        <w:t xml:space="preserve">mice from </w:t>
      </w:r>
      <w:r w:rsidR="0067314A" w:rsidRPr="00A147DB">
        <w:rPr>
          <w:rFonts w:ascii="Arial" w:hAnsi="Arial" w:cs="Arial"/>
        </w:rPr>
        <w:t xml:space="preserve">CR </w:t>
      </w:r>
      <w:r w:rsidR="005D4F51" w:rsidRPr="00A147DB">
        <w:rPr>
          <w:rFonts w:ascii="Arial" w:hAnsi="Arial" w:cs="Arial"/>
        </w:rPr>
        <w:t xml:space="preserve">(Figure 2B) </w:t>
      </w:r>
      <w:r w:rsidR="0067314A" w:rsidRPr="00A147DB">
        <w:rPr>
          <w:rFonts w:ascii="Arial" w:hAnsi="Arial" w:cs="Arial"/>
        </w:rPr>
        <w:t xml:space="preserve">and Tac </w:t>
      </w:r>
      <w:r w:rsidR="005D4F51" w:rsidRPr="00A147DB">
        <w:rPr>
          <w:rFonts w:ascii="Arial" w:hAnsi="Arial" w:cs="Arial"/>
        </w:rPr>
        <w:t>(Figure 2C)</w:t>
      </w:r>
      <w:r w:rsidR="0067314A" w:rsidRPr="00A147DB">
        <w:rPr>
          <w:rFonts w:ascii="Arial" w:hAnsi="Arial" w:cs="Arial"/>
        </w:rPr>
        <w:t xml:space="preserve"> fed a chow</w:t>
      </w:r>
      <w:r w:rsidR="00AF4618" w:rsidRPr="00A147DB">
        <w:rPr>
          <w:rFonts w:ascii="Arial" w:hAnsi="Arial" w:cs="Arial"/>
        </w:rPr>
        <w:t xml:space="preserve"> diet</w:t>
      </w:r>
      <w:r w:rsidR="0067314A" w:rsidRPr="00A147DB">
        <w:rPr>
          <w:rFonts w:ascii="Arial" w:hAnsi="Arial" w:cs="Arial"/>
        </w:rPr>
        <w:t>. (F) Paneth</w:t>
      </w:r>
      <w:r w:rsidR="00AF4618" w:rsidRPr="00A147DB">
        <w:rPr>
          <w:rFonts w:ascii="Arial" w:hAnsi="Arial" w:cs="Arial"/>
        </w:rPr>
        <w:t>-</w:t>
      </w:r>
      <w:r w:rsidR="0067314A" w:rsidRPr="00A147DB">
        <w:rPr>
          <w:rFonts w:ascii="Arial" w:hAnsi="Arial" w:cs="Arial"/>
        </w:rPr>
        <w:t xml:space="preserve">cell AMP transcript copy number in the ileum of female </w:t>
      </w:r>
      <w:r w:rsidR="00EC6453" w:rsidRPr="00A147DB">
        <w:rPr>
          <w:rFonts w:ascii="Arial" w:hAnsi="Arial" w:cs="Arial"/>
        </w:rPr>
        <w:t xml:space="preserve">mice from </w:t>
      </w:r>
      <w:r w:rsidR="0067314A" w:rsidRPr="00A147DB">
        <w:rPr>
          <w:rFonts w:ascii="Arial" w:hAnsi="Arial" w:cs="Arial"/>
        </w:rPr>
        <w:t>CR</w:t>
      </w:r>
      <w:r w:rsidR="00EC6453" w:rsidRPr="00A147DB">
        <w:rPr>
          <w:rFonts w:ascii="Arial" w:hAnsi="Arial" w:cs="Arial"/>
        </w:rPr>
        <w:t xml:space="preserve"> </w:t>
      </w:r>
      <w:r w:rsidR="005D4F51" w:rsidRPr="00A147DB">
        <w:rPr>
          <w:rFonts w:ascii="Arial" w:hAnsi="Arial" w:cs="Arial"/>
        </w:rPr>
        <w:t>(Figure 2B)</w:t>
      </w:r>
      <w:r w:rsidR="0067314A" w:rsidRPr="00A147DB">
        <w:rPr>
          <w:rFonts w:ascii="Arial" w:hAnsi="Arial" w:cs="Arial"/>
        </w:rPr>
        <w:t xml:space="preserve"> or Tac</w:t>
      </w:r>
      <w:r w:rsidR="00EC6453" w:rsidRPr="00A147DB">
        <w:rPr>
          <w:rFonts w:ascii="Arial" w:hAnsi="Arial" w:cs="Arial"/>
        </w:rPr>
        <w:t xml:space="preserve"> </w:t>
      </w:r>
      <w:r w:rsidR="005D4F51" w:rsidRPr="00A147DB">
        <w:rPr>
          <w:rFonts w:ascii="Arial" w:hAnsi="Arial" w:cs="Arial"/>
        </w:rPr>
        <w:t>(Figure 2C)</w:t>
      </w:r>
      <w:r w:rsidR="0067314A" w:rsidRPr="00A147DB">
        <w:rPr>
          <w:rFonts w:ascii="Arial" w:hAnsi="Arial" w:cs="Arial"/>
        </w:rPr>
        <w:t xml:space="preserve"> fed a chow or a WSD. </w:t>
      </w:r>
      <w:r w:rsidR="00AF4618" w:rsidRPr="00A147DB">
        <w:rPr>
          <w:rFonts w:ascii="Arial" w:hAnsi="Arial" w:cs="Arial"/>
        </w:rPr>
        <w:t xml:space="preserve">Statistical tests were calculated </w:t>
      </w:r>
      <w:r w:rsidR="0067314A" w:rsidRPr="00A147DB">
        <w:rPr>
          <w:rFonts w:ascii="Arial" w:hAnsi="Arial" w:cs="Arial"/>
        </w:rPr>
        <w:t xml:space="preserve">with a One-way with Dunn’s multiple comparison test between WSD fed </w:t>
      </w:r>
      <w:r w:rsidR="0067314A" w:rsidRPr="00A147DB">
        <w:rPr>
          <w:rFonts w:ascii="Arial" w:hAnsi="Arial" w:cs="Arial"/>
        </w:rPr>
        <w:lastRenderedPageBreak/>
        <w:t xml:space="preserve">groups </w:t>
      </w:r>
      <w:r w:rsidR="00AF4618" w:rsidRPr="00A147DB">
        <w:rPr>
          <w:rFonts w:ascii="Arial" w:hAnsi="Arial" w:cs="Arial"/>
        </w:rPr>
        <w:t xml:space="preserve">compared </w:t>
      </w:r>
      <w:r w:rsidR="0067314A" w:rsidRPr="00A147DB">
        <w:rPr>
          <w:rFonts w:ascii="Arial" w:hAnsi="Arial" w:cs="Arial"/>
        </w:rPr>
        <w:t>to the chow control group (</w:t>
      </w:r>
      <w:r w:rsidR="00AF4618" w:rsidRPr="00A147DB">
        <w:rPr>
          <w:rFonts w:ascii="Arial" w:hAnsi="Arial" w:cs="Arial"/>
        </w:rPr>
        <w:t>A</w:t>
      </w:r>
      <w:r w:rsidR="0067314A" w:rsidRPr="00A147DB">
        <w:rPr>
          <w:rFonts w:ascii="Arial" w:hAnsi="Arial" w:cs="Arial"/>
        </w:rPr>
        <w:t>, D</w:t>
      </w:r>
      <w:r w:rsidRPr="00A147DB">
        <w:rPr>
          <w:rFonts w:ascii="Arial" w:hAnsi="Arial" w:cs="Arial"/>
        </w:rPr>
        <w:t>, F</w:t>
      </w:r>
      <w:r w:rsidR="0067314A" w:rsidRPr="00A147DB">
        <w:rPr>
          <w:rFonts w:ascii="Arial" w:hAnsi="Arial" w:cs="Arial"/>
        </w:rPr>
        <w:t>)</w:t>
      </w:r>
      <w:r w:rsidR="00AF4618" w:rsidRPr="00A147DB">
        <w:rPr>
          <w:rFonts w:ascii="Arial" w:hAnsi="Arial" w:cs="Arial"/>
        </w:rPr>
        <w:t xml:space="preserve">, with a </w:t>
      </w:r>
      <w:r w:rsidR="0045311E" w:rsidRPr="00A147DB">
        <w:rPr>
          <w:rFonts w:ascii="Arial" w:hAnsi="Arial" w:cs="Arial"/>
        </w:rPr>
        <w:t>2</w:t>
      </w:r>
      <w:r w:rsidR="00AF4618" w:rsidRPr="00A147DB">
        <w:rPr>
          <w:rFonts w:ascii="Arial" w:hAnsi="Arial" w:cs="Arial"/>
        </w:rPr>
        <w:t>-Way ANOVA with Tukey’s Multiple comparison for AMP quantification between sexes (B), and with a Mann-Whitney U test when comparing AMP expression between two groups (C, E)</w:t>
      </w:r>
      <w:r w:rsidR="0067314A" w:rsidRPr="00A147DB">
        <w:rPr>
          <w:rFonts w:ascii="Arial" w:hAnsi="Arial" w:cs="Arial"/>
        </w:rPr>
        <w:t xml:space="preserve">. </w:t>
      </w:r>
      <w:r w:rsidR="00CB63A1" w:rsidRPr="00A147DB">
        <w:rPr>
          <w:rFonts w:ascii="Arial" w:hAnsi="Arial" w:cs="Arial"/>
        </w:rPr>
        <w:t>*= p&lt; 0.05, **= p&lt; 0.01, ***= p&lt; 0.001, ****= &lt;0.0001</w:t>
      </w:r>
      <w:r w:rsidR="0067314A" w:rsidRPr="00A147DB">
        <w:rPr>
          <w:rFonts w:ascii="Arial" w:hAnsi="Arial" w:cs="Arial"/>
        </w:rPr>
        <w:t xml:space="preserve"> were considered statistically significant.</w:t>
      </w:r>
      <w:bookmarkEnd w:id="1"/>
    </w:p>
    <w:p w14:paraId="4AF201CF" w14:textId="77777777" w:rsidR="00DC66A5" w:rsidRPr="00A147DB" w:rsidRDefault="00DC66A5" w:rsidP="00DC66A5">
      <w:pPr>
        <w:spacing w:after="0" w:line="480" w:lineRule="auto"/>
        <w:jc w:val="both"/>
        <w:rPr>
          <w:rFonts w:ascii="Arial" w:hAnsi="Arial" w:cs="Arial"/>
        </w:rPr>
      </w:pPr>
    </w:p>
    <w:p w14:paraId="469F2425" w14:textId="77777777" w:rsidR="0067314A" w:rsidRPr="00A147DB" w:rsidRDefault="0067314A" w:rsidP="003E46DD">
      <w:pPr>
        <w:spacing w:after="0" w:line="480" w:lineRule="auto"/>
        <w:jc w:val="both"/>
        <w:rPr>
          <w:rFonts w:ascii="Arial" w:hAnsi="Arial" w:cs="Arial"/>
          <w:b/>
          <w:bCs/>
        </w:rPr>
      </w:pPr>
      <w:r w:rsidRPr="00A147DB">
        <w:rPr>
          <w:rFonts w:ascii="Arial" w:hAnsi="Arial" w:cs="Arial"/>
          <w:b/>
          <w:bCs/>
        </w:rPr>
        <w:t xml:space="preserve">Supplementary Figure 3. Differentially abundant genera at the ileal content. </w:t>
      </w:r>
    </w:p>
    <w:p w14:paraId="4B0CA96F" w14:textId="77777777" w:rsidR="00DC66A5" w:rsidRPr="00A147DB" w:rsidRDefault="003E46DD" w:rsidP="003E46DD">
      <w:pPr>
        <w:spacing w:after="0" w:line="480" w:lineRule="auto"/>
        <w:jc w:val="both"/>
        <w:rPr>
          <w:rFonts w:ascii="Arial" w:hAnsi="Arial" w:cs="Arial"/>
        </w:rPr>
      </w:pPr>
      <w:r w:rsidRPr="00A147DB">
        <w:rPr>
          <w:rFonts w:ascii="Arial" w:hAnsi="Arial" w:cs="Arial"/>
        </w:rPr>
        <w:t xml:space="preserve">(A) </w:t>
      </w:r>
      <w:r w:rsidR="00894B25" w:rsidRPr="00A147DB">
        <w:rPr>
          <w:rFonts w:ascii="Arial" w:hAnsi="Arial" w:cs="Arial"/>
        </w:rPr>
        <w:t>Center log ratio (CLR)</w:t>
      </w:r>
      <w:r w:rsidR="0067314A" w:rsidRPr="00A147DB">
        <w:rPr>
          <w:rFonts w:ascii="Arial" w:hAnsi="Arial" w:cs="Arial"/>
        </w:rPr>
        <w:t xml:space="preserve">-transformed genera in the ileum content of </w:t>
      </w:r>
      <w:r w:rsidR="005D4F51" w:rsidRPr="00A147DB">
        <w:rPr>
          <w:rFonts w:ascii="Arial" w:hAnsi="Arial" w:cs="Arial"/>
        </w:rPr>
        <w:t>male Charles River mice fed a chow or a high-fat diet (HFD; Figure 2A)</w:t>
      </w:r>
      <w:r w:rsidR="0067314A" w:rsidRPr="00A147DB">
        <w:rPr>
          <w:rFonts w:ascii="Arial" w:hAnsi="Arial" w:cs="Arial"/>
        </w:rPr>
        <w:t>. (B)</w:t>
      </w:r>
      <w:r w:rsidR="00894B25" w:rsidRPr="00A147DB">
        <w:rPr>
          <w:rFonts w:ascii="Arial" w:hAnsi="Arial" w:cs="Arial"/>
        </w:rPr>
        <w:t xml:space="preserve"> </w:t>
      </w:r>
      <w:r w:rsidR="0067314A" w:rsidRPr="00A147DB">
        <w:rPr>
          <w:rFonts w:ascii="Arial" w:hAnsi="Arial" w:cs="Arial"/>
        </w:rPr>
        <w:t xml:space="preserve">CLR-transformed genera in the ileum content of </w:t>
      </w:r>
      <w:r w:rsidR="005D4F51" w:rsidRPr="00A147DB">
        <w:rPr>
          <w:rFonts w:ascii="Arial" w:hAnsi="Arial" w:cs="Arial"/>
        </w:rPr>
        <w:t>male and female Charles River mice fed a chow or a Western-style diet (WSD; Figure 2B)</w:t>
      </w:r>
      <w:r w:rsidR="0067314A" w:rsidRPr="00A147DB">
        <w:rPr>
          <w:rFonts w:ascii="Arial" w:hAnsi="Arial" w:cs="Arial"/>
        </w:rPr>
        <w:t xml:space="preserve">. (C) CLR-transformed genera in the ileum content of </w:t>
      </w:r>
      <w:r w:rsidR="005D4F51" w:rsidRPr="00A147DB">
        <w:rPr>
          <w:rFonts w:ascii="Arial" w:hAnsi="Arial" w:cs="Arial"/>
        </w:rPr>
        <w:t>male and female Taconic mice fed a chow or a WSD (Figure 2C)</w:t>
      </w:r>
      <w:r w:rsidR="0067314A" w:rsidRPr="00A147DB">
        <w:rPr>
          <w:rFonts w:ascii="Arial" w:hAnsi="Arial" w:cs="Arial"/>
        </w:rPr>
        <w:t xml:space="preserve">. Statistical tests were calculated with a Mann-Whitney U test when comparing AMP expression between two groups and with a </w:t>
      </w:r>
      <w:r w:rsidR="00894B25" w:rsidRPr="00A147DB">
        <w:rPr>
          <w:rFonts w:ascii="Arial" w:hAnsi="Arial" w:cs="Arial"/>
        </w:rPr>
        <w:t>2-way ANOVA with Tukey’s multiple comparisons</w:t>
      </w:r>
      <w:r w:rsidR="0067314A" w:rsidRPr="00A147DB">
        <w:rPr>
          <w:rFonts w:ascii="Arial" w:hAnsi="Arial" w:cs="Arial"/>
        </w:rPr>
        <w:t xml:space="preserve"> test when comparing more than two groups. </w:t>
      </w:r>
      <w:r w:rsidR="00CB63A1" w:rsidRPr="00A147DB">
        <w:rPr>
          <w:rFonts w:ascii="Arial" w:hAnsi="Arial" w:cs="Arial"/>
        </w:rPr>
        <w:t>*= p&lt; 0.05, **= p&lt; 0.01, ***= p&lt; 0.001, ****= &lt;0.0001</w:t>
      </w:r>
      <w:r w:rsidR="0067314A" w:rsidRPr="00A147DB">
        <w:rPr>
          <w:rFonts w:ascii="Arial" w:hAnsi="Arial" w:cs="Arial"/>
        </w:rPr>
        <w:t xml:space="preserve"> were considered statistically significant.</w:t>
      </w:r>
    </w:p>
    <w:p w14:paraId="404B0755" w14:textId="77777777" w:rsidR="00DC66A5" w:rsidRPr="00A147DB" w:rsidRDefault="00DC66A5" w:rsidP="003E46DD">
      <w:pPr>
        <w:spacing w:after="0" w:line="480" w:lineRule="auto"/>
        <w:jc w:val="both"/>
        <w:rPr>
          <w:rFonts w:ascii="Arial" w:hAnsi="Arial" w:cs="Arial"/>
          <w:b/>
          <w:bCs/>
        </w:rPr>
      </w:pPr>
    </w:p>
    <w:p w14:paraId="7A636CAD" w14:textId="33FE5D38" w:rsidR="0067314A" w:rsidRPr="00A147DB" w:rsidRDefault="0067314A" w:rsidP="003E46DD">
      <w:pPr>
        <w:spacing w:after="0" w:line="480" w:lineRule="auto"/>
        <w:jc w:val="both"/>
        <w:rPr>
          <w:rFonts w:ascii="Arial" w:hAnsi="Arial" w:cs="Arial"/>
        </w:rPr>
      </w:pPr>
      <w:r w:rsidRPr="00A147DB">
        <w:rPr>
          <w:rFonts w:ascii="Arial" w:hAnsi="Arial" w:cs="Arial"/>
          <w:b/>
          <w:bCs/>
        </w:rPr>
        <w:t>Supplementary Figure 4. Differentially abundant genera at the ileal mucosa-associated microbiota</w:t>
      </w:r>
    </w:p>
    <w:p w14:paraId="1C3828C1" w14:textId="4A9BC9BF" w:rsidR="00183ED7" w:rsidRPr="00A147DB" w:rsidRDefault="002B22BE" w:rsidP="003E46DD">
      <w:pPr>
        <w:spacing w:after="0" w:line="480" w:lineRule="auto"/>
        <w:jc w:val="both"/>
        <w:rPr>
          <w:rFonts w:ascii="Arial" w:hAnsi="Arial" w:cs="Arial"/>
        </w:rPr>
      </w:pPr>
      <w:r w:rsidRPr="00A147DB">
        <w:rPr>
          <w:rFonts w:ascii="Arial" w:hAnsi="Arial" w:cs="Arial"/>
        </w:rPr>
        <w:t xml:space="preserve">(A) </w:t>
      </w:r>
      <w:r w:rsidR="00894B25" w:rsidRPr="00A147DB">
        <w:rPr>
          <w:rFonts w:ascii="Arial" w:hAnsi="Arial" w:cs="Arial"/>
        </w:rPr>
        <w:t xml:space="preserve">Center log ratio (CLR)-transformed genera in the ileum mucosa of </w:t>
      </w:r>
      <w:r w:rsidR="005D4F51" w:rsidRPr="00A147DB">
        <w:rPr>
          <w:rFonts w:ascii="Arial" w:hAnsi="Arial" w:cs="Arial"/>
        </w:rPr>
        <w:t>male Charles River mice fed a chow or a high-fat diet (HFD; Figure 2A)</w:t>
      </w:r>
      <w:r w:rsidR="00894B25" w:rsidRPr="00A147DB">
        <w:rPr>
          <w:rFonts w:ascii="Arial" w:hAnsi="Arial" w:cs="Arial"/>
        </w:rPr>
        <w:t xml:space="preserve">. (B) CLR-transformed genera in the ileum mucosa of </w:t>
      </w:r>
      <w:r w:rsidR="005D4F51" w:rsidRPr="00A147DB">
        <w:rPr>
          <w:rFonts w:ascii="Arial" w:hAnsi="Arial" w:cs="Arial"/>
        </w:rPr>
        <w:t>male and female Charles River mice fed a chow or a Western-style diet (WSD; Figure 2B)</w:t>
      </w:r>
      <w:r w:rsidR="00894B25" w:rsidRPr="00A147DB">
        <w:rPr>
          <w:rFonts w:ascii="Arial" w:hAnsi="Arial" w:cs="Arial"/>
        </w:rPr>
        <w:t xml:space="preserve">. (C) CLR-transformed genera in the ileum mucosa of </w:t>
      </w:r>
      <w:r w:rsidR="005D4F51" w:rsidRPr="00A147DB">
        <w:rPr>
          <w:rFonts w:ascii="Arial" w:hAnsi="Arial" w:cs="Arial"/>
        </w:rPr>
        <w:t>male and female Taconic mice fed a chow or a WSD (Figure 2C)</w:t>
      </w:r>
      <w:r w:rsidR="00894B25" w:rsidRPr="00A147DB">
        <w:rPr>
          <w:rFonts w:ascii="Arial" w:hAnsi="Arial" w:cs="Arial"/>
        </w:rPr>
        <w:t xml:space="preserve">. Statistical tests were calculated with a Mann-Whitney U test when comparing AMP expression between two groups and with a 2-way ANOVA with Tukey’s multiple comparisons test when comparing more than two groups. </w:t>
      </w:r>
      <w:r w:rsidR="00CB63A1" w:rsidRPr="00A147DB">
        <w:rPr>
          <w:rFonts w:ascii="Arial" w:hAnsi="Arial" w:cs="Arial"/>
        </w:rPr>
        <w:t>*= p&lt; 0.05, **= p&lt; 0.01, ***= p&lt; 0.001, ****= &lt;0.0001</w:t>
      </w:r>
      <w:r w:rsidR="00894B25" w:rsidRPr="00A147DB">
        <w:rPr>
          <w:rFonts w:ascii="Arial" w:hAnsi="Arial" w:cs="Arial"/>
        </w:rPr>
        <w:t xml:space="preserve"> were considered statistically significant.</w:t>
      </w:r>
    </w:p>
    <w:p w14:paraId="3F23184F" w14:textId="77777777" w:rsidR="00C23F26" w:rsidRPr="00A147DB" w:rsidRDefault="00C23F26" w:rsidP="00B757CE">
      <w:pPr>
        <w:rPr>
          <w:rFonts w:ascii="Arial" w:hAnsi="Arial" w:cs="Arial"/>
          <w:b/>
          <w:bCs/>
        </w:rPr>
      </w:pPr>
    </w:p>
    <w:p w14:paraId="511F6354" w14:textId="77777777" w:rsidR="0022164B" w:rsidRPr="00A147DB" w:rsidRDefault="0022164B" w:rsidP="00DC17A3">
      <w:pPr>
        <w:spacing w:line="480" w:lineRule="auto"/>
        <w:jc w:val="both"/>
        <w:rPr>
          <w:rFonts w:ascii="Arial" w:hAnsi="Arial" w:cs="Arial"/>
          <w:b/>
          <w:bCs/>
        </w:rPr>
      </w:pPr>
      <w:r w:rsidRPr="00A147DB">
        <w:rPr>
          <w:rFonts w:ascii="Arial" w:hAnsi="Arial" w:cs="Arial"/>
          <w:b/>
          <w:bCs/>
        </w:rPr>
        <w:t>Supplementary Figure 5. Procrustes and Mantel analyses reveal concordance between microbiota composition and antimicrobial peptide (AMP) expression across diets.</w:t>
      </w:r>
    </w:p>
    <w:p w14:paraId="2DF550ED" w14:textId="11E5B2EB" w:rsidR="003E46DD" w:rsidRPr="00A147DB" w:rsidRDefault="0022164B" w:rsidP="00DC17A3">
      <w:pPr>
        <w:spacing w:line="480" w:lineRule="auto"/>
        <w:rPr>
          <w:rFonts w:ascii="Arial" w:hAnsi="Arial" w:cs="Arial"/>
          <w:b/>
          <w:bCs/>
        </w:rPr>
      </w:pPr>
      <w:r w:rsidRPr="00A147DB">
        <w:rPr>
          <w:rFonts w:ascii="Arial" w:hAnsi="Arial" w:cs="Arial"/>
        </w:rPr>
        <w:lastRenderedPageBreak/>
        <w:t>(A</w:t>
      </w:r>
      <w:r w:rsidR="0066330F" w:rsidRPr="00A147DB">
        <w:rPr>
          <w:rFonts w:ascii="Arial" w:hAnsi="Arial" w:cs="Arial"/>
        </w:rPr>
        <w:t xml:space="preserve"> - </w:t>
      </w:r>
      <w:r w:rsidR="00733B7D" w:rsidRPr="00A147DB">
        <w:rPr>
          <w:rFonts w:ascii="Arial" w:hAnsi="Arial" w:cs="Arial"/>
        </w:rPr>
        <w:t>D</w:t>
      </w:r>
      <w:r w:rsidRPr="00A147DB">
        <w:rPr>
          <w:rFonts w:ascii="Arial" w:hAnsi="Arial" w:cs="Arial"/>
        </w:rPr>
        <w:t xml:space="preserve">) Procrustes analysis performed to assess the </w:t>
      </w:r>
      <w:r w:rsidR="0066330F" w:rsidRPr="00A147DB">
        <w:rPr>
          <w:rFonts w:ascii="Arial" w:hAnsi="Arial" w:cs="Arial"/>
        </w:rPr>
        <w:t>association</w:t>
      </w:r>
      <w:r w:rsidRPr="00A147DB">
        <w:rPr>
          <w:rFonts w:ascii="Arial" w:hAnsi="Arial" w:cs="Arial"/>
        </w:rPr>
        <w:t xml:space="preserve"> between </w:t>
      </w:r>
      <w:r w:rsidR="0066330F" w:rsidRPr="00A147DB">
        <w:rPr>
          <w:rFonts w:ascii="Arial" w:hAnsi="Arial" w:cs="Arial"/>
        </w:rPr>
        <w:t xml:space="preserve">microbiota relative abundance </w:t>
      </w:r>
      <w:r w:rsidRPr="00A147DB">
        <w:rPr>
          <w:rFonts w:ascii="Arial" w:hAnsi="Arial" w:cs="Arial"/>
        </w:rPr>
        <w:t xml:space="preserve">and AMP transcript expression </w:t>
      </w:r>
      <w:r w:rsidR="00733B7D" w:rsidRPr="00A147DB">
        <w:rPr>
          <w:rFonts w:ascii="Arial" w:hAnsi="Arial" w:cs="Arial"/>
        </w:rPr>
        <w:t xml:space="preserve">across all diets (chow, WSD, HFD) </w:t>
      </w:r>
      <w:r w:rsidRPr="00A147DB">
        <w:rPr>
          <w:rFonts w:ascii="Arial" w:hAnsi="Arial" w:cs="Arial"/>
        </w:rPr>
        <w:t>in small intestinal content</w:t>
      </w:r>
      <w:r w:rsidR="00733B7D" w:rsidRPr="00A147DB">
        <w:rPr>
          <w:rFonts w:ascii="Arial" w:hAnsi="Arial" w:cs="Arial"/>
        </w:rPr>
        <w:t xml:space="preserve"> (A)</w:t>
      </w:r>
      <w:r w:rsidRPr="00A147DB">
        <w:rPr>
          <w:rFonts w:ascii="Arial" w:hAnsi="Arial" w:cs="Arial"/>
        </w:rPr>
        <w:t xml:space="preserve"> and mucosa samples</w:t>
      </w:r>
      <w:r w:rsidR="00733B7D" w:rsidRPr="00A147DB">
        <w:rPr>
          <w:rFonts w:ascii="Arial" w:hAnsi="Arial" w:cs="Arial"/>
        </w:rPr>
        <w:t xml:space="preserve"> (</w:t>
      </w:r>
      <w:proofErr w:type="gramStart"/>
      <w:r w:rsidR="00733B7D" w:rsidRPr="00A147DB">
        <w:rPr>
          <w:rFonts w:ascii="Arial" w:hAnsi="Arial" w:cs="Arial"/>
        </w:rPr>
        <w:t>B)</w:t>
      </w:r>
      <w:r w:rsidRPr="00A147DB">
        <w:rPr>
          <w:rFonts w:ascii="Arial" w:hAnsi="Arial" w:cs="Arial"/>
        </w:rPr>
        <w:t xml:space="preserve">  and</w:t>
      </w:r>
      <w:proofErr w:type="gramEnd"/>
      <w:r w:rsidRPr="00A147DB">
        <w:rPr>
          <w:rFonts w:ascii="Arial" w:hAnsi="Arial" w:cs="Arial"/>
        </w:rPr>
        <w:t xml:space="preserve"> </w:t>
      </w:r>
      <w:r w:rsidR="0066330F" w:rsidRPr="00A147DB">
        <w:rPr>
          <w:rFonts w:ascii="Arial" w:hAnsi="Arial" w:cs="Arial"/>
        </w:rPr>
        <w:t xml:space="preserve">in  WSD </w:t>
      </w:r>
      <w:r w:rsidRPr="00A147DB">
        <w:rPr>
          <w:rFonts w:ascii="Arial" w:hAnsi="Arial" w:cs="Arial"/>
        </w:rPr>
        <w:t>diet subgroup</w:t>
      </w:r>
      <w:r w:rsidR="00733B7D" w:rsidRPr="00A147DB">
        <w:rPr>
          <w:rFonts w:ascii="Arial" w:hAnsi="Arial" w:cs="Arial"/>
        </w:rPr>
        <w:t xml:space="preserve"> in content (C) and in mucosa (D)</w:t>
      </w:r>
      <w:r w:rsidRPr="00A147DB">
        <w:rPr>
          <w:rFonts w:ascii="Arial" w:hAnsi="Arial" w:cs="Arial"/>
        </w:rPr>
        <w:t xml:space="preserve">. </w:t>
      </w:r>
      <w:r w:rsidR="0066330F" w:rsidRPr="00A147DB">
        <w:rPr>
          <w:rFonts w:ascii="Arial" w:hAnsi="Arial" w:cs="Arial"/>
        </w:rPr>
        <w:t>The congruence between datasets was quantified using the sum of squared distances between matched sample points after optimal superimposition (m12²), with statistical significance assessed via permutation (n = 999) testing.</w:t>
      </w:r>
      <w:r w:rsidR="004F4D38" w:rsidRPr="00A147DB">
        <w:rPr>
          <w:rFonts w:ascii="Arial" w:hAnsi="Arial" w:cs="Arial"/>
        </w:rPr>
        <w:t xml:space="preserve"> </w:t>
      </w:r>
      <w:r w:rsidRPr="00A147DB">
        <w:rPr>
          <w:rFonts w:ascii="Arial" w:hAnsi="Arial" w:cs="Arial"/>
        </w:rPr>
        <w:t xml:space="preserve">A Mantel test was used to validate these associations. </w:t>
      </w:r>
    </w:p>
    <w:p w14:paraId="5939472D" w14:textId="0253B4FE" w:rsidR="00C23F26" w:rsidRPr="00A147DB" w:rsidRDefault="00C23F26" w:rsidP="004F4D38">
      <w:pPr>
        <w:spacing w:line="480" w:lineRule="auto"/>
        <w:jc w:val="both"/>
        <w:rPr>
          <w:rFonts w:ascii="Arial" w:hAnsi="Arial" w:cs="Arial"/>
          <w:b/>
          <w:bCs/>
        </w:rPr>
      </w:pPr>
      <w:r w:rsidRPr="00A147DB">
        <w:rPr>
          <w:rFonts w:ascii="Arial" w:hAnsi="Arial" w:cs="Arial"/>
          <w:b/>
          <w:bCs/>
        </w:rPr>
        <w:t xml:space="preserve">Supplementary Table 1. </w:t>
      </w:r>
      <w:r w:rsidRPr="00A147DB">
        <w:rPr>
          <w:rFonts w:ascii="Arial" w:hAnsi="Arial" w:cs="Arial"/>
        </w:rPr>
        <w:t>All HA</w:t>
      </w:r>
      <w:r w:rsidR="00B15522" w:rsidRPr="00A147DB">
        <w:rPr>
          <w:rFonts w:ascii="Arial" w:hAnsi="Arial" w:cs="Arial"/>
        </w:rPr>
        <w:t>II</w:t>
      </w:r>
      <w:r w:rsidRPr="00A147DB">
        <w:rPr>
          <w:rFonts w:ascii="Arial" w:hAnsi="Arial" w:cs="Arial"/>
        </w:rPr>
        <w:t>A significant associations</w:t>
      </w:r>
      <w:r w:rsidR="00E36484" w:rsidRPr="00A147DB">
        <w:rPr>
          <w:rFonts w:ascii="Arial" w:hAnsi="Arial" w:cs="Arial"/>
        </w:rPr>
        <w:t xml:space="preserve"> </w:t>
      </w:r>
      <w:r w:rsidR="0037688C" w:rsidRPr="00A147DB">
        <w:rPr>
          <w:rFonts w:ascii="Arial" w:hAnsi="Arial" w:cs="Arial"/>
        </w:rPr>
        <w:t xml:space="preserve">between relative genus abundance and log-transformed AMP transcripts in all diets, chow, Western-style diet and High-fat diet in content or mucosa </w:t>
      </w:r>
      <w:r w:rsidR="00E36484" w:rsidRPr="00A147DB">
        <w:rPr>
          <w:rFonts w:ascii="Arial" w:hAnsi="Arial" w:cs="Arial"/>
        </w:rPr>
        <w:t>after multiple correction (q-</w:t>
      </w:r>
      <w:proofErr w:type="spellStart"/>
      <w:r w:rsidR="00E36484" w:rsidRPr="00A147DB">
        <w:rPr>
          <w:rFonts w:ascii="Arial" w:hAnsi="Arial" w:cs="Arial"/>
        </w:rPr>
        <w:t>val</w:t>
      </w:r>
      <w:proofErr w:type="spellEnd"/>
      <w:r w:rsidR="00E36484" w:rsidRPr="00A147DB">
        <w:rPr>
          <w:rFonts w:ascii="Arial" w:hAnsi="Arial" w:cs="Arial"/>
        </w:rPr>
        <w:t>)</w:t>
      </w:r>
      <w:r w:rsidRPr="00A147DB">
        <w:rPr>
          <w:rFonts w:ascii="Arial" w:hAnsi="Arial" w:cs="Arial"/>
        </w:rPr>
        <w:t>. Relat</w:t>
      </w:r>
      <w:r w:rsidR="008823C0" w:rsidRPr="00A147DB">
        <w:rPr>
          <w:rFonts w:ascii="Arial" w:hAnsi="Arial" w:cs="Arial"/>
        </w:rPr>
        <w:t>ed</w:t>
      </w:r>
      <w:r w:rsidRPr="00A147DB">
        <w:rPr>
          <w:rFonts w:ascii="Arial" w:hAnsi="Arial" w:cs="Arial"/>
        </w:rPr>
        <w:t xml:space="preserve"> to Figure 6</w:t>
      </w:r>
      <w:r w:rsidR="008823C0" w:rsidRPr="00A147DB">
        <w:rPr>
          <w:rFonts w:ascii="Arial" w:hAnsi="Arial" w:cs="Arial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47"/>
        <w:gridCol w:w="1367"/>
        <w:gridCol w:w="1507"/>
        <w:gridCol w:w="1397"/>
        <w:gridCol w:w="1398"/>
      </w:tblGrid>
      <w:tr w:rsidR="00C23F26" w:rsidRPr="00A147DB" w14:paraId="39E248A5" w14:textId="77777777" w:rsidTr="006140F6">
        <w:tc>
          <w:tcPr>
            <w:tcW w:w="901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47FDD9" w14:textId="28E3D95C" w:rsidR="00C23F26" w:rsidRPr="00A147DB" w:rsidRDefault="00C23F26" w:rsidP="00E36484">
            <w:pPr>
              <w:jc w:val="center"/>
              <w:rPr>
                <w:rFonts w:ascii="Arial" w:hAnsi="Arial" w:cs="Arial"/>
                <w:b/>
                <w:bCs/>
              </w:rPr>
            </w:pPr>
            <w:bookmarkStart w:id="3" w:name="_Hlk195548085"/>
            <w:r w:rsidRPr="00A147DB">
              <w:rPr>
                <w:rFonts w:ascii="Arial" w:hAnsi="Arial" w:cs="Arial"/>
                <w:b/>
                <w:bCs/>
              </w:rPr>
              <w:t>Content all diets together</w:t>
            </w:r>
          </w:p>
        </w:tc>
      </w:tr>
      <w:tr w:rsidR="00E36484" w:rsidRPr="00A147DB" w14:paraId="39918A0D" w14:textId="77777777" w:rsidTr="006140F6">
        <w:tc>
          <w:tcPr>
            <w:tcW w:w="33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09C17A" w14:textId="2B9A4D32" w:rsidR="00C23F26" w:rsidRPr="00A147DB" w:rsidRDefault="00C23F26" w:rsidP="00E36484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A147DB">
              <w:rPr>
                <w:rFonts w:ascii="Arial" w:hAnsi="Arial" w:cs="Arial"/>
                <w:b/>
                <w:bCs/>
                <w:color w:val="000000"/>
              </w:rPr>
              <w:t xml:space="preserve">Bacteria </w:t>
            </w:r>
            <w:r w:rsidR="00E36484" w:rsidRPr="00A147DB">
              <w:rPr>
                <w:rFonts w:ascii="Arial" w:hAnsi="Arial" w:cs="Arial"/>
                <w:b/>
                <w:bCs/>
                <w:color w:val="000000"/>
              </w:rPr>
              <w:t>genus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6502F80" w14:textId="33D909ED" w:rsidR="00C23F26" w:rsidRPr="00A147DB" w:rsidRDefault="00C23F26" w:rsidP="00C23F26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b/>
                <w:bCs/>
                <w:color w:val="000000"/>
              </w:rPr>
              <w:t>AMP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D3B1499" w14:textId="769745BB" w:rsidR="00C23F26" w:rsidRPr="00A147DB" w:rsidRDefault="00C23F26" w:rsidP="00C23F26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b/>
                <w:bCs/>
                <w:color w:val="000000"/>
              </w:rPr>
              <w:t>association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E91F5EB" w14:textId="245B1D35" w:rsidR="00C23F26" w:rsidRPr="00A147DB" w:rsidRDefault="00C23F26" w:rsidP="00C23F26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b/>
                <w:bCs/>
                <w:color w:val="000000"/>
              </w:rPr>
              <w:t>p-values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0940506" w14:textId="567C40E9" w:rsidR="00C23F26" w:rsidRPr="00A147DB" w:rsidRDefault="00C23F26" w:rsidP="00C23F26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b/>
                <w:bCs/>
                <w:color w:val="000000"/>
              </w:rPr>
              <w:t>q-values</w:t>
            </w:r>
          </w:p>
        </w:tc>
      </w:tr>
      <w:tr w:rsidR="00E36484" w:rsidRPr="00A147DB" w14:paraId="2DED735F" w14:textId="77777777" w:rsidTr="006140F6"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</w:tcPr>
          <w:p w14:paraId="1F69EA85" w14:textId="7844288B" w:rsidR="00C23F26" w:rsidRPr="00A147DB" w:rsidRDefault="00C23F26" w:rsidP="00C23F26">
            <w:pPr>
              <w:rPr>
                <w:rFonts w:ascii="Arial" w:hAnsi="Arial" w:cs="Arial"/>
              </w:rPr>
            </w:pPr>
            <w:proofErr w:type="spellStart"/>
            <w:r w:rsidRPr="00A147DB">
              <w:rPr>
                <w:rFonts w:ascii="Arial" w:hAnsi="Arial" w:cs="Arial"/>
              </w:rPr>
              <w:t>g__Bifidobacterium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6A2F8" w14:textId="6E923AF0" w:rsidR="00C23F26" w:rsidRPr="00A147DB" w:rsidRDefault="00C23F26" w:rsidP="00C23F26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color w:val="000000"/>
              </w:rPr>
              <w:t>CRS1C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6D5D7" w14:textId="4A98E570" w:rsidR="00C23F26" w:rsidRPr="00A147DB" w:rsidRDefault="00C23F26" w:rsidP="00C23F26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color w:val="000000"/>
              </w:rPr>
              <w:t>0,53424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67976" w14:textId="2B805786" w:rsidR="00C23F26" w:rsidRPr="00A147DB" w:rsidRDefault="00C23F26" w:rsidP="00C23F26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color w:val="000000"/>
              </w:rPr>
              <w:t>0,00022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E9456" w14:textId="27F22171" w:rsidR="00C23F26" w:rsidRPr="00A147DB" w:rsidRDefault="00C23F26" w:rsidP="00C23F26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color w:val="000000"/>
              </w:rPr>
              <w:t>0,048446</w:t>
            </w:r>
          </w:p>
        </w:tc>
      </w:tr>
      <w:tr w:rsidR="00E36484" w:rsidRPr="00A147DB" w14:paraId="70F95707" w14:textId="77777777" w:rsidTr="006140F6"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FCBF9" w14:textId="1111F2C7" w:rsidR="00C23F26" w:rsidRPr="00A147DB" w:rsidRDefault="00C23F26" w:rsidP="00C23F26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A147DB">
              <w:rPr>
                <w:rFonts w:ascii="Arial" w:hAnsi="Arial" w:cs="Arial"/>
                <w:color w:val="000000"/>
              </w:rPr>
              <w:t>g__Staphylococcus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0B55F" w14:textId="2D672CEC" w:rsidR="00C23F26" w:rsidRPr="00A147DB" w:rsidRDefault="00C23F26" w:rsidP="00C23F26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color w:val="000000"/>
              </w:rPr>
              <w:t>Reg3g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AD3E7" w14:textId="6A331D51" w:rsidR="00C23F26" w:rsidRPr="00A147DB" w:rsidRDefault="00C23F26" w:rsidP="00C23F26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color w:val="000000"/>
              </w:rPr>
              <w:t>0,59098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02F52" w14:textId="45F8A67C" w:rsidR="00C23F26" w:rsidRPr="00A147DB" w:rsidRDefault="00C23F26" w:rsidP="00C23F26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color w:val="000000"/>
              </w:rPr>
              <w:t>3,01E-0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40D92" w14:textId="6F17B8C3" w:rsidR="00C23F26" w:rsidRPr="00A147DB" w:rsidRDefault="00C23F26" w:rsidP="00C23F26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color w:val="000000"/>
              </w:rPr>
              <w:t>0,01271</w:t>
            </w:r>
          </w:p>
        </w:tc>
      </w:tr>
      <w:tr w:rsidR="00E36484" w:rsidRPr="00A147DB" w14:paraId="4EA7051F" w14:textId="77777777" w:rsidTr="006140F6">
        <w:tc>
          <w:tcPr>
            <w:tcW w:w="33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8CA234" w14:textId="7C0CCB56" w:rsidR="00C23F26" w:rsidRPr="00A147DB" w:rsidRDefault="00C23F26" w:rsidP="00C23F26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A147DB">
              <w:rPr>
                <w:rFonts w:ascii="Arial" w:hAnsi="Arial" w:cs="Arial"/>
                <w:color w:val="000000"/>
              </w:rPr>
              <w:t>g__Staphylococcus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3765B4" w14:textId="5A315509" w:rsidR="00C23F26" w:rsidRPr="00A147DB" w:rsidRDefault="00C23F26" w:rsidP="00C23F26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color w:val="000000"/>
              </w:rPr>
              <w:t>Pla2A2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4588CE" w14:textId="79EF0C80" w:rsidR="00C23F26" w:rsidRPr="00A147DB" w:rsidRDefault="00C23F26" w:rsidP="00C23F26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color w:val="000000"/>
              </w:rPr>
              <w:t>0,584092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9DF538" w14:textId="62BF8887" w:rsidR="00C23F26" w:rsidRPr="00A147DB" w:rsidRDefault="00C23F26" w:rsidP="00C23F26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color w:val="000000"/>
              </w:rPr>
              <w:t>3,92E-05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D52988" w14:textId="68E590F6" w:rsidR="00C23F26" w:rsidRPr="00A147DB" w:rsidRDefault="00C23F26" w:rsidP="00C23F26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color w:val="000000"/>
              </w:rPr>
              <w:t>0,01271</w:t>
            </w:r>
          </w:p>
        </w:tc>
      </w:tr>
      <w:tr w:rsidR="00C23F26" w:rsidRPr="00A147DB" w14:paraId="1107F6B1" w14:textId="77777777" w:rsidTr="006140F6">
        <w:tc>
          <w:tcPr>
            <w:tcW w:w="901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40E116" w14:textId="6BD349DA" w:rsidR="00C23F26" w:rsidRPr="00A147DB" w:rsidRDefault="00C23F26" w:rsidP="00E36484">
            <w:pPr>
              <w:jc w:val="center"/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b/>
                <w:bCs/>
              </w:rPr>
              <w:t>Mucosa all diets together</w:t>
            </w:r>
          </w:p>
        </w:tc>
      </w:tr>
      <w:tr w:rsidR="006140F6" w:rsidRPr="00A147DB" w14:paraId="34EFFD67" w14:textId="77777777" w:rsidTr="006140F6">
        <w:tc>
          <w:tcPr>
            <w:tcW w:w="33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D5CCF4" w14:textId="2819D946" w:rsidR="00C23F26" w:rsidRPr="00A147DB" w:rsidRDefault="00E36484" w:rsidP="00C23F26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b/>
                <w:bCs/>
                <w:color w:val="000000"/>
              </w:rPr>
              <w:t>Bacteria genus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4249E4F" w14:textId="34D77E03" w:rsidR="00C23F26" w:rsidRPr="00A147DB" w:rsidRDefault="00C23F26" w:rsidP="00C23F26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b/>
                <w:bCs/>
                <w:color w:val="000000"/>
              </w:rPr>
              <w:t>AMP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BDA053A" w14:textId="4A0A0A3D" w:rsidR="00C23F26" w:rsidRPr="00A147DB" w:rsidRDefault="00C23F26" w:rsidP="00C23F26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b/>
                <w:bCs/>
                <w:color w:val="000000"/>
              </w:rPr>
              <w:t>association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6077BAD" w14:textId="7E379522" w:rsidR="00C23F26" w:rsidRPr="00A147DB" w:rsidRDefault="00C23F26" w:rsidP="00C23F26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b/>
                <w:bCs/>
                <w:color w:val="000000"/>
              </w:rPr>
              <w:t>p-values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820948F" w14:textId="3561246D" w:rsidR="00C23F26" w:rsidRPr="00A147DB" w:rsidRDefault="00C23F26" w:rsidP="00C23F26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b/>
                <w:bCs/>
                <w:color w:val="000000"/>
              </w:rPr>
              <w:t>q-values</w:t>
            </w:r>
          </w:p>
        </w:tc>
      </w:tr>
      <w:tr w:rsidR="002758D3" w:rsidRPr="00A147DB" w14:paraId="2C868185" w14:textId="77777777" w:rsidTr="006140F6"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92EE2" w14:textId="29E82A01" w:rsidR="00C23F26" w:rsidRPr="00A147DB" w:rsidRDefault="00C23F26" w:rsidP="00C23F26">
            <w:pPr>
              <w:rPr>
                <w:rFonts w:ascii="Arial" w:hAnsi="Arial" w:cs="Arial"/>
                <w:b/>
                <w:bCs/>
                <w:lang w:val="es-419"/>
              </w:rPr>
            </w:pPr>
            <w:r w:rsidRPr="00A147DB">
              <w:rPr>
                <w:rFonts w:ascii="Arial" w:hAnsi="Arial" w:cs="Arial"/>
                <w:color w:val="000000"/>
                <w:lang w:val="es-419"/>
              </w:rPr>
              <w:t>g__Candidatus_Azambacteri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88578" w14:textId="75352AF2" w:rsidR="00C23F26" w:rsidRPr="00A147DB" w:rsidRDefault="00C23F26" w:rsidP="00C23F26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color w:val="000000"/>
              </w:rPr>
              <w:t>Reg3g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51FB1" w14:textId="13BD7D94" w:rsidR="00C23F26" w:rsidRPr="00A147DB" w:rsidRDefault="00C23F26" w:rsidP="00C23F26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color w:val="000000"/>
              </w:rPr>
              <w:t>-0,4857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D8DA3" w14:textId="67874D63" w:rsidR="00C23F26" w:rsidRPr="00A147DB" w:rsidRDefault="00C23F26" w:rsidP="00C23F26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color w:val="000000"/>
              </w:rPr>
              <w:t>0,00071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F72DF" w14:textId="4CB0B8C3" w:rsidR="00C23F26" w:rsidRPr="00A147DB" w:rsidRDefault="00C23F26" w:rsidP="00C23F26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color w:val="000000"/>
              </w:rPr>
              <w:t>0,05226</w:t>
            </w:r>
          </w:p>
        </w:tc>
      </w:tr>
      <w:tr w:rsidR="002758D3" w:rsidRPr="00A147DB" w14:paraId="2248DDD5" w14:textId="77777777" w:rsidTr="006140F6"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</w:tcPr>
          <w:p w14:paraId="3F23A11C" w14:textId="54A4C37A" w:rsidR="00E36484" w:rsidRPr="00A147DB" w:rsidRDefault="00E36484" w:rsidP="00E36484">
            <w:pPr>
              <w:rPr>
                <w:rFonts w:ascii="Arial" w:hAnsi="Arial" w:cs="Arial"/>
              </w:rPr>
            </w:pPr>
            <w:proofErr w:type="spellStart"/>
            <w:r w:rsidRPr="00A147DB">
              <w:rPr>
                <w:rFonts w:ascii="Arial" w:hAnsi="Arial" w:cs="Arial"/>
              </w:rPr>
              <w:t>g__Pseudomonas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88830" w14:textId="1D1A4B7C" w:rsidR="00E36484" w:rsidRPr="00A147DB" w:rsidRDefault="00E36484" w:rsidP="00E36484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color w:val="000000"/>
              </w:rPr>
              <w:t>Defa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D6B2E" w14:textId="2023CBB9" w:rsidR="00E36484" w:rsidRPr="00A147DB" w:rsidRDefault="00E36484" w:rsidP="00E36484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color w:val="000000"/>
              </w:rPr>
              <w:t>-0,5226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5CA6F" w14:textId="184B4BFB" w:rsidR="00E36484" w:rsidRPr="00A147DB" w:rsidRDefault="00E36484" w:rsidP="00E36484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color w:val="000000"/>
              </w:rPr>
              <w:t>0,0002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3CE95" w14:textId="1BAE9282" w:rsidR="00E36484" w:rsidRPr="00A147DB" w:rsidRDefault="00E36484" w:rsidP="00E36484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color w:val="000000"/>
              </w:rPr>
              <w:t>0,025892</w:t>
            </w:r>
          </w:p>
        </w:tc>
      </w:tr>
      <w:tr w:rsidR="002758D3" w:rsidRPr="00A147DB" w14:paraId="4FC3DCD8" w14:textId="77777777" w:rsidTr="006140F6"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</w:tcPr>
          <w:p w14:paraId="6072F497" w14:textId="7BACCE42" w:rsidR="00E36484" w:rsidRPr="00A147DB" w:rsidRDefault="00E36484" w:rsidP="00E36484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A147DB">
              <w:rPr>
                <w:rFonts w:ascii="Arial" w:hAnsi="Arial" w:cs="Arial"/>
              </w:rPr>
              <w:t>g__Pseudomonas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E383F" w14:textId="03588D3E" w:rsidR="00E36484" w:rsidRPr="00A147DB" w:rsidRDefault="00E36484" w:rsidP="00E36484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color w:val="000000"/>
              </w:rPr>
              <w:t>Defa21-2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0983C" w14:textId="4C7DD569" w:rsidR="00E36484" w:rsidRPr="00A147DB" w:rsidRDefault="00E36484" w:rsidP="00E36484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color w:val="000000"/>
              </w:rPr>
              <w:t>-0,5061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D1D5A" w14:textId="1270F99C" w:rsidR="00E36484" w:rsidRPr="00A147DB" w:rsidRDefault="00E36484" w:rsidP="00E36484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color w:val="000000"/>
              </w:rPr>
              <w:t>0,00038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BBA38" w14:textId="13248EB2" w:rsidR="00E36484" w:rsidRPr="00A147DB" w:rsidRDefault="00E36484" w:rsidP="00E36484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color w:val="000000"/>
              </w:rPr>
              <w:t>0,036977</w:t>
            </w:r>
          </w:p>
        </w:tc>
      </w:tr>
      <w:tr w:rsidR="002758D3" w:rsidRPr="00A147DB" w14:paraId="6C366703" w14:textId="77777777" w:rsidTr="006140F6"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</w:tcPr>
          <w:p w14:paraId="27FC36E4" w14:textId="745F9CC4" w:rsidR="00E36484" w:rsidRPr="00A147DB" w:rsidRDefault="00E36484" w:rsidP="00E36484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A147DB">
              <w:rPr>
                <w:rFonts w:ascii="Arial" w:hAnsi="Arial" w:cs="Arial"/>
              </w:rPr>
              <w:t>g__Pseudomonas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29C4D" w14:textId="7C82FEE7" w:rsidR="00E36484" w:rsidRPr="00A147DB" w:rsidRDefault="00E36484" w:rsidP="00E36484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color w:val="000000"/>
              </w:rPr>
              <w:t>Reg3g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2F6C9" w14:textId="4879E59E" w:rsidR="00E36484" w:rsidRPr="00A147DB" w:rsidRDefault="00E36484" w:rsidP="00E36484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color w:val="000000"/>
              </w:rPr>
              <w:t>-0,5268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25B6D" w14:textId="076AC86D" w:rsidR="00E36484" w:rsidRPr="00A147DB" w:rsidRDefault="00E36484" w:rsidP="00E36484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color w:val="000000"/>
              </w:rPr>
              <w:t>0,0002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A5FB5" w14:textId="2697B1E6" w:rsidR="00E36484" w:rsidRPr="00A147DB" w:rsidRDefault="00E36484" w:rsidP="00E36484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color w:val="000000"/>
              </w:rPr>
              <w:t>0,024846</w:t>
            </w:r>
          </w:p>
        </w:tc>
      </w:tr>
      <w:tr w:rsidR="002758D3" w:rsidRPr="00A147DB" w14:paraId="768E859E" w14:textId="77777777" w:rsidTr="006140F6"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</w:tcPr>
          <w:p w14:paraId="7E1ACA22" w14:textId="60F7470A" w:rsidR="00E36484" w:rsidRPr="00A147DB" w:rsidRDefault="00E36484" w:rsidP="00E36484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A147DB">
              <w:rPr>
                <w:rFonts w:ascii="Arial" w:hAnsi="Arial" w:cs="Arial"/>
              </w:rPr>
              <w:t>g__Pseudomonas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977DB" w14:textId="24909627" w:rsidR="00E36484" w:rsidRPr="00A147DB" w:rsidRDefault="00E36484" w:rsidP="00E36484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color w:val="000000"/>
              </w:rPr>
              <w:t>CRS1C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7EFFE" w14:textId="59DD2896" w:rsidR="00E36484" w:rsidRPr="00A147DB" w:rsidRDefault="00E36484" w:rsidP="00E36484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color w:val="000000"/>
              </w:rPr>
              <w:t>-0,492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E982C" w14:textId="146AFB34" w:rsidR="00E36484" w:rsidRPr="00A147DB" w:rsidRDefault="00E36484" w:rsidP="00E36484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color w:val="000000"/>
              </w:rPr>
              <w:t>0,00058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0B2F7" w14:textId="6733C544" w:rsidR="00E36484" w:rsidRPr="00A147DB" w:rsidRDefault="00E36484" w:rsidP="00E36484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color w:val="000000"/>
              </w:rPr>
              <w:t>0,04838</w:t>
            </w:r>
          </w:p>
        </w:tc>
      </w:tr>
      <w:tr w:rsidR="002758D3" w:rsidRPr="00A147DB" w14:paraId="56C46772" w14:textId="77777777" w:rsidTr="006140F6"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</w:tcPr>
          <w:p w14:paraId="1B2F188B" w14:textId="124DDE0E" w:rsidR="00E36484" w:rsidRPr="00A147DB" w:rsidRDefault="00E36484" w:rsidP="00E36484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A147DB">
              <w:rPr>
                <w:rFonts w:ascii="Arial" w:hAnsi="Arial" w:cs="Arial"/>
              </w:rPr>
              <w:t>g__Pseudomonas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D4224" w14:textId="4823B791" w:rsidR="00E36484" w:rsidRPr="00A147DB" w:rsidRDefault="00E36484" w:rsidP="00E36484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A147DB">
              <w:rPr>
                <w:rFonts w:ascii="Arial" w:hAnsi="Arial" w:cs="Arial"/>
                <w:color w:val="000000"/>
              </w:rPr>
              <w:t>pLysozyme</w:t>
            </w:r>
            <w:proofErr w:type="spellEnd"/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F6160" w14:textId="1D4604CD" w:rsidR="00E36484" w:rsidRPr="00A147DB" w:rsidRDefault="00E36484" w:rsidP="00E36484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color w:val="000000"/>
              </w:rPr>
              <w:t>-0,5595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79B48" w14:textId="2232FF1F" w:rsidR="00E36484" w:rsidRPr="00A147DB" w:rsidRDefault="00E36484" w:rsidP="00E36484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color w:val="000000"/>
              </w:rPr>
              <w:t>6,43E-0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CF94A" w14:textId="19720927" w:rsidR="00E36484" w:rsidRPr="00A147DB" w:rsidRDefault="00E36484" w:rsidP="00E36484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color w:val="000000"/>
              </w:rPr>
              <w:t>0,012782</w:t>
            </w:r>
          </w:p>
        </w:tc>
      </w:tr>
      <w:tr w:rsidR="002758D3" w:rsidRPr="00A147DB" w14:paraId="0BA18AF1" w14:textId="77777777" w:rsidTr="006140F6"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</w:tcPr>
          <w:p w14:paraId="47C158E7" w14:textId="0AA430AC" w:rsidR="00E36484" w:rsidRPr="00A147DB" w:rsidRDefault="00E36484" w:rsidP="00E36484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A147DB">
              <w:rPr>
                <w:rFonts w:ascii="Arial" w:hAnsi="Arial" w:cs="Arial"/>
              </w:rPr>
              <w:t>g__Pseudomonas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C839D" w14:textId="144BB908" w:rsidR="00E36484" w:rsidRPr="00A147DB" w:rsidRDefault="00E36484" w:rsidP="00E36484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color w:val="000000"/>
              </w:rPr>
              <w:t>Pla2A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1F4E1" w14:textId="156CC7B3" w:rsidR="00E36484" w:rsidRPr="00A147DB" w:rsidRDefault="00E36484" w:rsidP="00E36484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color w:val="000000"/>
              </w:rPr>
              <w:t>-0,5027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C2337" w14:textId="0935E297" w:rsidR="00E36484" w:rsidRPr="00A147DB" w:rsidRDefault="00E36484" w:rsidP="00E36484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color w:val="000000"/>
              </w:rPr>
              <w:t>0,00043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00020" w14:textId="7342760C" w:rsidR="00E36484" w:rsidRPr="00A147DB" w:rsidRDefault="00E36484" w:rsidP="00E36484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color w:val="000000"/>
              </w:rPr>
              <w:t>0,038174</w:t>
            </w:r>
          </w:p>
        </w:tc>
      </w:tr>
      <w:tr w:rsidR="002758D3" w:rsidRPr="00A147DB" w14:paraId="3D2E2A30" w14:textId="77777777" w:rsidTr="006140F6"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</w:tcPr>
          <w:p w14:paraId="4F5C05AF" w14:textId="08F92E7B" w:rsidR="00E36484" w:rsidRPr="00A147DB" w:rsidRDefault="00E36484" w:rsidP="00E36484">
            <w:pPr>
              <w:rPr>
                <w:rFonts w:ascii="Arial" w:hAnsi="Arial" w:cs="Arial"/>
              </w:rPr>
            </w:pPr>
            <w:proofErr w:type="spellStart"/>
            <w:r w:rsidRPr="00A147DB">
              <w:rPr>
                <w:rFonts w:ascii="Arial" w:hAnsi="Arial" w:cs="Arial"/>
              </w:rPr>
              <w:t>g__Enterococcus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2E504" w14:textId="0CD8EDED" w:rsidR="00E36484" w:rsidRPr="00A147DB" w:rsidRDefault="00E36484" w:rsidP="00E36484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color w:val="000000"/>
              </w:rPr>
              <w:t>Reg3g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88725" w14:textId="792C4D80" w:rsidR="00E36484" w:rsidRPr="00A147DB" w:rsidRDefault="00E36484" w:rsidP="00E36484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color w:val="000000"/>
              </w:rPr>
              <w:t>-0,5073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5753B" w14:textId="33A60E61" w:rsidR="00E36484" w:rsidRPr="00A147DB" w:rsidRDefault="00E36484" w:rsidP="00E36484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color w:val="000000"/>
              </w:rPr>
              <w:t>0,00037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F034A" w14:textId="048261DA" w:rsidR="00E36484" w:rsidRPr="00A147DB" w:rsidRDefault="00E36484" w:rsidP="00E36484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color w:val="000000"/>
              </w:rPr>
              <w:t>0,036977</w:t>
            </w:r>
          </w:p>
        </w:tc>
      </w:tr>
      <w:tr w:rsidR="002758D3" w:rsidRPr="00A147DB" w14:paraId="2401403C" w14:textId="77777777" w:rsidTr="006140F6"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</w:tcPr>
          <w:p w14:paraId="2F155A64" w14:textId="750CBBCF" w:rsidR="00E36484" w:rsidRPr="00A147DB" w:rsidRDefault="00E36484" w:rsidP="00E36484">
            <w:pPr>
              <w:rPr>
                <w:rFonts w:ascii="Arial" w:hAnsi="Arial" w:cs="Arial"/>
              </w:rPr>
            </w:pPr>
            <w:r w:rsidRPr="00A147DB">
              <w:rPr>
                <w:rFonts w:ascii="Arial" w:hAnsi="Arial" w:cs="Arial"/>
              </w:rPr>
              <w:t>g__Clostridium_sensu_stricto_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977D5" w14:textId="1CCCD00A" w:rsidR="00E36484" w:rsidRPr="00A147DB" w:rsidRDefault="00E36484" w:rsidP="00E36484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color w:val="000000"/>
              </w:rPr>
              <w:t>Reg3g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7077C" w14:textId="7855D9E2" w:rsidR="00E36484" w:rsidRPr="00A147DB" w:rsidRDefault="00E36484" w:rsidP="00E36484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color w:val="000000"/>
              </w:rPr>
              <w:t>-0,5768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70979" w14:textId="1094B388" w:rsidR="00E36484" w:rsidRPr="00A147DB" w:rsidRDefault="00E36484" w:rsidP="00E36484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color w:val="000000"/>
              </w:rPr>
              <w:t>3,36E-0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33050" w14:textId="33B828C5" w:rsidR="00E36484" w:rsidRPr="00A147DB" w:rsidRDefault="00E36484" w:rsidP="00E36484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color w:val="000000"/>
              </w:rPr>
              <w:t>0,010662</w:t>
            </w:r>
          </w:p>
        </w:tc>
      </w:tr>
      <w:tr w:rsidR="002758D3" w:rsidRPr="00A147DB" w14:paraId="595AD70E" w14:textId="77777777" w:rsidTr="006140F6"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</w:tcPr>
          <w:p w14:paraId="5F0A0919" w14:textId="7C023649" w:rsidR="00E36484" w:rsidRPr="00A147DB" w:rsidRDefault="00E36484" w:rsidP="00E36484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</w:rPr>
              <w:t>g__Clostridium_sensu_stricto_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BF2FA" w14:textId="4E0DFB15" w:rsidR="00E36484" w:rsidRPr="00A147DB" w:rsidRDefault="00E36484" w:rsidP="00E36484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A147DB">
              <w:rPr>
                <w:rFonts w:ascii="Arial" w:hAnsi="Arial" w:cs="Arial"/>
                <w:color w:val="000000"/>
              </w:rPr>
              <w:t>pLysozyme</w:t>
            </w:r>
            <w:proofErr w:type="spellEnd"/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53411" w14:textId="096646C0" w:rsidR="00E36484" w:rsidRPr="00A147DB" w:rsidRDefault="00E36484" w:rsidP="00E36484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color w:val="000000"/>
              </w:rPr>
              <w:t>-0,5342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B4273" w14:textId="33B4D95D" w:rsidR="00E36484" w:rsidRPr="00A147DB" w:rsidRDefault="00E36484" w:rsidP="00E36484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color w:val="000000"/>
              </w:rPr>
              <w:t>0,00015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0FA30" w14:textId="3C03A5AB" w:rsidR="00E36484" w:rsidRPr="00A147DB" w:rsidRDefault="00E36484" w:rsidP="00E36484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color w:val="000000"/>
              </w:rPr>
              <w:t>0,021521</w:t>
            </w:r>
          </w:p>
        </w:tc>
      </w:tr>
      <w:tr w:rsidR="002758D3" w:rsidRPr="00A147DB" w14:paraId="5BA5076F" w14:textId="77777777" w:rsidTr="006140F6"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</w:tcPr>
          <w:p w14:paraId="0CF92934" w14:textId="03B7675E" w:rsidR="00E36484" w:rsidRPr="00A147DB" w:rsidRDefault="00E36484" w:rsidP="00E36484">
            <w:pPr>
              <w:rPr>
                <w:rFonts w:ascii="Arial" w:hAnsi="Arial" w:cs="Arial"/>
              </w:rPr>
            </w:pPr>
            <w:proofErr w:type="spellStart"/>
            <w:r w:rsidRPr="00A147DB">
              <w:rPr>
                <w:rFonts w:ascii="Arial" w:hAnsi="Arial" w:cs="Arial"/>
              </w:rPr>
              <w:t>g__Streptococcus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E5FB2" w14:textId="007F3210" w:rsidR="00E36484" w:rsidRPr="00A147DB" w:rsidRDefault="00E36484" w:rsidP="00E36484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color w:val="000000"/>
              </w:rPr>
              <w:t>Reg3g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A0529" w14:textId="2AB03FD8" w:rsidR="00E36484" w:rsidRPr="00A147DB" w:rsidRDefault="00E36484" w:rsidP="00E36484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color w:val="000000"/>
              </w:rPr>
              <w:t>-0,5755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4B309" w14:textId="468E0581" w:rsidR="00E36484" w:rsidRPr="00A147DB" w:rsidRDefault="00E36484" w:rsidP="00E36484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color w:val="000000"/>
              </w:rPr>
              <w:t>3,53E-0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54280" w14:textId="51760881" w:rsidR="00E36484" w:rsidRPr="00A147DB" w:rsidRDefault="00E36484" w:rsidP="00E36484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color w:val="000000"/>
              </w:rPr>
              <w:t>0,010662</w:t>
            </w:r>
          </w:p>
        </w:tc>
      </w:tr>
      <w:tr w:rsidR="002758D3" w:rsidRPr="00A147DB" w14:paraId="6D8FDD1D" w14:textId="77777777" w:rsidTr="006140F6"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</w:tcPr>
          <w:p w14:paraId="651B0C7B" w14:textId="214DFA14" w:rsidR="00E36484" w:rsidRPr="00A147DB" w:rsidRDefault="00E36484" w:rsidP="00E36484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A147DB">
              <w:rPr>
                <w:rFonts w:ascii="Arial" w:hAnsi="Arial" w:cs="Arial"/>
              </w:rPr>
              <w:t>g__Streptococcus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ABEBF" w14:textId="27D45133" w:rsidR="00E36484" w:rsidRPr="00A147DB" w:rsidRDefault="00E36484" w:rsidP="00E36484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A147DB">
              <w:rPr>
                <w:rFonts w:ascii="Arial" w:hAnsi="Arial" w:cs="Arial"/>
                <w:color w:val="000000"/>
              </w:rPr>
              <w:t>pLysozyme</w:t>
            </w:r>
            <w:proofErr w:type="spellEnd"/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48D16" w14:textId="173BDEC8" w:rsidR="00E36484" w:rsidRPr="00A147DB" w:rsidRDefault="00E36484" w:rsidP="00E36484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color w:val="000000"/>
              </w:rPr>
              <w:t>-0,5703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56DD1" w14:textId="6EDE5C8B" w:rsidR="00E36484" w:rsidRPr="00A147DB" w:rsidRDefault="00E36484" w:rsidP="00E36484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color w:val="000000"/>
              </w:rPr>
              <w:t>4,31E-0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2C943" w14:textId="6391420C" w:rsidR="00E36484" w:rsidRPr="00A147DB" w:rsidRDefault="00E36484" w:rsidP="00E36484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color w:val="000000"/>
              </w:rPr>
              <w:t>0,010662</w:t>
            </w:r>
          </w:p>
        </w:tc>
      </w:tr>
      <w:tr w:rsidR="002758D3" w:rsidRPr="00A147DB" w14:paraId="37D02C3D" w14:textId="77777777" w:rsidTr="006140F6"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29034" w14:textId="4ACF6FBD" w:rsidR="00E36484" w:rsidRPr="00A147DB" w:rsidRDefault="00E36484" w:rsidP="00E36484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color w:val="000000"/>
              </w:rPr>
              <w:t>Unassigned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2FFAC" w14:textId="332223B4" w:rsidR="00E36484" w:rsidRPr="00A147DB" w:rsidRDefault="00E36484" w:rsidP="00E36484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color w:val="000000"/>
              </w:rPr>
              <w:t>Reg3g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728BA" w14:textId="3FC06C8F" w:rsidR="00E36484" w:rsidRPr="00A147DB" w:rsidRDefault="00E36484" w:rsidP="00E36484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color w:val="000000"/>
              </w:rPr>
              <w:t>-0,670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226BC" w14:textId="54117E51" w:rsidR="00E36484" w:rsidRPr="00A147DB" w:rsidRDefault="00E36484" w:rsidP="00E36484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color w:val="000000"/>
              </w:rPr>
              <w:t>4,76E-0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4D8DC" w14:textId="3E27D77F" w:rsidR="00E36484" w:rsidRPr="00A147DB" w:rsidRDefault="00E36484" w:rsidP="00E36484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color w:val="000000"/>
              </w:rPr>
              <w:t>0,000588</w:t>
            </w:r>
          </w:p>
        </w:tc>
      </w:tr>
      <w:tr w:rsidR="006140F6" w:rsidRPr="00A147DB" w14:paraId="23780670" w14:textId="77777777" w:rsidTr="006140F6">
        <w:tc>
          <w:tcPr>
            <w:tcW w:w="33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3E0277" w14:textId="5D1D6851" w:rsidR="00E36484" w:rsidRPr="00A147DB" w:rsidRDefault="00E36484" w:rsidP="00E36484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color w:val="000000"/>
              </w:rPr>
              <w:t>Unassigned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F17510" w14:textId="627DB1B7" w:rsidR="00E36484" w:rsidRPr="00A147DB" w:rsidRDefault="00E36484" w:rsidP="00E36484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A147DB">
              <w:rPr>
                <w:rFonts w:ascii="Arial" w:hAnsi="Arial" w:cs="Arial"/>
                <w:color w:val="000000"/>
              </w:rPr>
              <w:t>pLysozyme</w:t>
            </w:r>
            <w:proofErr w:type="spellEnd"/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249486" w14:textId="0B17B078" w:rsidR="00E36484" w:rsidRPr="00A147DB" w:rsidRDefault="00E36484" w:rsidP="00E36484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color w:val="000000"/>
              </w:rPr>
              <w:t>-0,62408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628484" w14:textId="26D9B028" w:rsidR="00E36484" w:rsidRPr="00A147DB" w:rsidRDefault="00E36484" w:rsidP="00E36484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color w:val="000000"/>
              </w:rPr>
              <w:t>4,63E-06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827966" w14:textId="0847A9BA" w:rsidR="00E36484" w:rsidRPr="00A147DB" w:rsidRDefault="00E36484" w:rsidP="00E36484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color w:val="000000"/>
              </w:rPr>
              <w:t>0,002864</w:t>
            </w:r>
          </w:p>
        </w:tc>
      </w:tr>
      <w:tr w:rsidR="00E36484" w:rsidRPr="00A147DB" w14:paraId="160D89A0" w14:textId="77777777" w:rsidTr="006140F6">
        <w:tc>
          <w:tcPr>
            <w:tcW w:w="901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A95ACE" w14:textId="3CE8135A" w:rsidR="00E36484" w:rsidRPr="00A147DB" w:rsidRDefault="00E36484" w:rsidP="00E36484">
            <w:pPr>
              <w:jc w:val="center"/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b/>
                <w:bCs/>
              </w:rPr>
              <w:t>Content chow diet</w:t>
            </w:r>
          </w:p>
        </w:tc>
      </w:tr>
      <w:tr w:rsidR="00E36484" w:rsidRPr="00A147DB" w14:paraId="00706CD3" w14:textId="77777777" w:rsidTr="006140F6">
        <w:tc>
          <w:tcPr>
            <w:tcW w:w="901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B19365" w14:textId="66C60333" w:rsidR="00E36484" w:rsidRPr="00A147DB" w:rsidRDefault="00E36484" w:rsidP="00E36484">
            <w:pPr>
              <w:jc w:val="center"/>
              <w:rPr>
                <w:rFonts w:ascii="Arial" w:hAnsi="Arial" w:cs="Arial"/>
              </w:rPr>
            </w:pPr>
            <w:r w:rsidRPr="00A147DB">
              <w:rPr>
                <w:rFonts w:ascii="Arial" w:hAnsi="Arial" w:cs="Arial"/>
              </w:rPr>
              <w:t>No significant association</w:t>
            </w:r>
          </w:p>
        </w:tc>
      </w:tr>
      <w:tr w:rsidR="00E36484" w:rsidRPr="00A147DB" w14:paraId="28DB4D00" w14:textId="77777777" w:rsidTr="006140F6">
        <w:tc>
          <w:tcPr>
            <w:tcW w:w="901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1D5F3B" w14:textId="41CD0DA1" w:rsidR="00E36484" w:rsidRPr="00A147DB" w:rsidRDefault="00E36484" w:rsidP="00E36484">
            <w:pPr>
              <w:jc w:val="center"/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b/>
                <w:bCs/>
              </w:rPr>
              <w:t>Mucosa chow diet</w:t>
            </w:r>
          </w:p>
        </w:tc>
      </w:tr>
      <w:tr w:rsidR="00E36484" w:rsidRPr="00A147DB" w14:paraId="1145D24A" w14:textId="77777777" w:rsidTr="006140F6">
        <w:tc>
          <w:tcPr>
            <w:tcW w:w="901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C95EC7" w14:textId="4ADD62B5" w:rsidR="00E36484" w:rsidRPr="00A147DB" w:rsidRDefault="00E36484" w:rsidP="00E36484">
            <w:pPr>
              <w:jc w:val="center"/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</w:rPr>
              <w:t>No significant association</w:t>
            </w:r>
          </w:p>
        </w:tc>
      </w:tr>
      <w:tr w:rsidR="00E36484" w:rsidRPr="00A147DB" w14:paraId="22D5EA27" w14:textId="77777777" w:rsidTr="006140F6">
        <w:tc>
          <w:tcPr>
            <w:tcW w:w="901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1B4294" w14:textId="66680F03" w:rsidR="00E36484" w:rsidRPr="00A147DB" w:rsidRDefault="00E36484" w:rsidP="00E36484">
            <w:pPr>
              <w:jc w:val="center"/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b/>
                <w:bCs/>
              </w:rPr>
              <w:t>Content Western-style diet</w:t>
            </w:r>
          </w:p>
        </w:tc>
      </w:tr>
      <w:tr w:rsidR="006140F6" w:rsidRPr="00A147DB" w14:paraId="512F3009" w14:textId="77777777" w:rsidTr="006140F6">
        <w:tc>
          <w:tcPr>
            <w:tcW w:w="33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84B177" w14:textId="18C50444" w:rsidR="00E36484" w:rsidRPr="00A147DB" w:rsidRDefault="00E36484" w:rsidP="00E36484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b/>
                <w:bCs/>
                <w:color w:val="000000"/>
              </w:rPr>
              <w:t>Bacteria genus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498C6CC" w14:textId="0E18032F" w:rsidR="00E36484" w:rsidRPr="00A147DB" w:rsidRDefault="00E36484" w:rsidP="00E36484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b/>
                <w:bCs/>
                <w:color w:val="000000"/>
              </w:rPr>
              <w:t>AMP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40F4C29" w14:textId="4A3EE403" w:rsidR="00E36484" w:rsidRPr="00A147DB" w:rsidRDefault="00E36484" w:rsidP="00E36484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b/>
                <w:bCs/>
                <w:color w:val="000000"/>
              </w:rPr>
              <w:t>association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9E9A8BF" w14:textId="69BE1AEF" w:rsidR="00E36484" w:rsidRPr="00A147DB" w:rsidRDefault="00E36484" w:rsidP="00E36484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b/>
                <w:bCs/>
                <w:color w:val="000000"/>
              </w:rPr>
              <w:t>p-values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3FB77C9" w14:textId="3D1C267B" w:rsidR="00E36484" w:rsidRPr="00A147DB" w:rsidRDefault="00E36484" w:rsidP="00E36484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b/>
                <w:bCs/>
                <w:color w:val="000000"/>
              </w:rPr>
              <w:t>q-values</w:t>
            </w:r>
          </w:p>
        </w:tc>
      </w:tr>
      <w:tr w:rsidR="006140F6" w:rsidRPr="00A147DB" w14:paraId="1E01FABF" w14:textId="77777777" w:rsidTr="006140F6">
        <w:tc>
          <w:tcPr>
            <w:tcW w:w="33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52B731" w14:textId="0D4988CF" w:rsidR="00E36484" w:rsidRPr="00A147DB" w:rsidRDefault="00E36484" w:rsidP="00E36484">
            <w:pPr>
              <w:rPr>
                <w:rFonts w:ascii="Arial" w:hAnsi="Arial" w:cs="Arial"/>
              </w:rPr>
            </w:pPr>
            <w:proofErr w:type="spellStart"/>
            <w:r w:rsidRPr="00A147DB">
              <w:rPr>
                <w:rFonts w:ascii="Arial" w:hAnsi="Arial" w:cs="Arial"/>
              </w:rPr>
              <w:t>g__Streptococcus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4A982E" w14:textId="516C0433" w:rsidR="00E36484" w:rsidRPr="00A147DB" w:rsidRDefault="00E36484" w:rsidP="00E36484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color w:val="000000"/>
              </w:rPr>
              <w:t>Reg3g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BD248F" w14:textId="37E9F151" w:rsidR="00E36484" w:rsidRPr="00A147DB" w:rsidRDefault="00E36484" w:rsidP="00E36484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color w:val="000000"/>
              </w:rPr>
              <w:t>-0,81543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304191" w14:textId="24DB93A2" w:rsidR="00E36484" w:rsidRPr="00A147DB" w:rsidRDefault="00E36484" w:rsidP="00E36484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color w:val="000000"/>
              </w:rPr>
              <w:t>0,000211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501351" w14:textId="16BB7436" w:rsidR="00E36484" w:rsidRPr="00A147DB" w:rsidRDefault="00E36484" w:rsidP="00E36484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color w:val="000000"/>
              </w:rPr>
              <w:t>0,045657</w:t>
            </w:r>
          </w:p>
        </w:tc>
      </w:tr>
      <w:tr w:rsidR="00E36484" w:rsidRPr="00A147DB" w14:paraId="271EC13A" w14:textId="77777777" w:rsidTr="006140F6">
        <w:tc>
          <w:tcPr>
            <w:tcW w:w="901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CC9FE4" w14:textId="0625BAB1" w:rsidR="00E36484" w:rsidRPr="00A147DB" w:rsidRDefault="006140F6" w:rsidP="00E36484">
            <w:pPr>
              <w:jc w:val="center"/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b/>
                <w:bCs/>
              </w:rPr>
              <w:t>Mucosa</w:t>
            </w:r>
            <w:r w:rsidR="00E36484" w:rsidRPr="00A147DB">
              <w:rPr>
                <w:rFonts w:ascii="Arial" w:hAnsi="Arial" w:cs="Arial"/>
                <w:b/>
                <w:bCs/>
              </w:rPr>
              <w:t xml:space="preserve"> Western-style diet</w:t>
            </w:r>
          </w:p>
        </w:tc>
      </w:tr>
      <w:tr w:rsidR="006140F6" w:rsidRPr="00A147DB" w14:paraId="26EDEAAA" w14:textId="77777777" w:rsidTr="006140F6">
        <w:tc>
          <w:tcPr>
            <w:tcW w:w="33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E787EA" w14:textId="661AC8C5" w:rsidR="00E36484" w:rsidRPr="00A147DB" w:rsidRDefault="00E36484" w:rsidP="00E36484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b/>
                <w:bCs/>
                <w:color w:val="000000"/>
              </w:rPr>
              <w:t>Bacteria genus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A55FE8B" w14:textId="38F7F7D9" w:rsidR="00E36484" w:rsidRPr="00A147DB" w:rsidRDefault="00E36484" w:rsidP="00E36484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b/>
                <w:bCs/>
                <w:color w:val="000000"/>
              </w:rPr>
              <w:t>AMP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012C881" w14:textId="1BEC24FD" w:rsidR="00E36484" w:rsidRPr="00A147DB" w:rsidRDefault="00E36484" w:rsidP="00E36484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b/>
                <w:bCs/>
                <w:color w:val="000000"/>
              </w:rPr>
              <w:t>association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BA2C493" w14:textId="4D53B9A1" w:rsidR="00E36484" w:rsidRPr="00A147DB" w:rsidRDefault="00E36484" w:rsidP="00E36484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b/>
                <w:bCs/>
                <w:color w:val="000000"/>
              </w:rPr>
              <w:t>p-values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E5BE85B" w14:textId="2005266A" w:rsidR="00E36484" w:rsidRPr="00A147DB" w:rsidRDefault="00E36484" w:rsidP="00E36484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b/>
                <w:bCs/>
                <w:color w:val="000000"/>
              </w:rPr>
              <w:t>q-values</w:t>
            </w:r>
          </w:p>
        </w:tc>
      </w:tr>
      <w:tr w:rsidR="002758D3" w:rsidRPr="00A147DB" w14:paraId="440B1D5A" w14:textId="77777777" w:rsidTr="006140F6"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</w:tcPr>
          <w:p w14:paraId="10503C20" w14:textId="360ABD8F" w:rsidR="00E36484" w:rsidRPr="00A147DB" w:rsidRDefault="00E36484" w:rsidP="00E36484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color w:val="000000"/>
              </w:rPr>
              <w:t>Unassigned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F4C39" w14:textId="03128E8E" w:rsidR="00E36484" w:rsidRPr="00A147DB" w:rsidRDefault="00E36484" w:rsidP="00E36484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color w:val="000000"/>
              </w:rPr>
              <w:t>Reg3g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C142D" w14:textId="79F3A1D8" w:rsidR="00E36484" w:rsidRPr="00A147DB" w:rsidRDefault="00E36484" w:rsidP="00E36484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color w:val="000000"/>
              </w:rPr>
              <w:t>-0,8229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EEAB9" w14:textId="1294C785" w:rsidR="00E36484" w:rsidRPr="00A147DB" w:rsidRDefault="00E36484" w:rsidP="00E36484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color w:val="000000"/>
              </w:rPr>
              <w:t>4,98E-0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F9605" w14:textId="70B70105" w:rsidR="00E36484" w:rsidRPr="00A147DB" w:rsidRDefault="00E36484" w:rsidP="00E36484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color w:val="000000"/>
              </w:rPr>
              <w:t>0,013136</w:t>
            </w:r>
          </w:p>
        </w:tc>
      </w:tr>
      <w:tr w:rsidR="002758D3" w:rsidRPr="00A147DB" w14:paraId="0BDE3399" w14:textId="77777777" w:rsidTr="006140F6"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</w:tcPr>
          <w:p w14:paraId="7971CFDF" w14:textId="441F958A" w:rsidR="00E36484" w:rsidRPr="00A147DB" w:rsidRDefault="00E36484" w:rsidP="00E36484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A147DB">
              <w:rPr>
                <w:rFonts w:ascii="Arial" w:hAnsi="Arial" w:cs="Arial"/>
              </w:rPr>
              <w:t>g__Streptococcus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09779" w14:textId="37AF1680" w:rsidR="00E36484" w:rsidRPr="00A147DB" w:rsidRDefault="00E36484" w:rsidP="00E36484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color w:val="000000"/>
              </w:rPr>
              <w:t>Reg3g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FC15E" w14:textId="52FF05BD" w:rsidR="00E36484" w:rsidRPr="00A147DB" w:rsidRDefault="00E36484" w:rsidP="00E36484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color w:val="000000"/>
              </w:rPr>
              <w:t>-0,9063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A06C5" w14:textId="1C8C0A50" w:rsidR="00E36484" w:rsidRPr="00A147DB" w:rsidRDefault="00E36484" w:rsidP="00E36484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color w:val="000000"/>
              </w:rPr>
              <w:t>5,41E-0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28251" w14:textId="4374730F" w:rsidR="00E36484" w:rsidRPr="00A147DB" w:rsidRDefault="00E36484" w:rsidP="00E36484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color w:val="000000"/>
              </w:rPr>
              <w:t>0,000429</w:t>
            </w:r>
          </w:p>
        </w:tc>
      </w:tr>
      <w:tr w:rsidR="006140F6" w:rsidRPr="00A147DB" w14:paraId="38C8E652" w14:textId="77777777" w:rsidTr="006140F6">
        <w:tc>
          <w:tcPr>
            <w:tcW w:w="33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6E23B6" w14:textId="1DE8F271" w:rsidR="00E36484" w:rsidRPr="00A147DB" w:rsidRDefault="00E36484" w:rsidP="00E36484">
            <w:pPr>
              <w:rPr>
                <w:rFonts w:ascii="Arial" w:hAnsi="Arial" w:cs="Arial"/>
              </w:rPr>
            </w:pPr>
            <w:r w:rsidRPr="00A147DB">
              <w:rPr>
                <w:rFonts w:ascii="Arial" w:hAnsi="Arial" w:cs="Arial"/>
              </w:rPr>
              <w:t>g__</w:t>
            </w:r>
            <w:proofErr w:type="spellStart"/>
            <w:r w:rsidRPr="00A147DB">
              <w:rPr>
                <w:rFonts w:ascii="Arial" w:hAnsi="Arial" w:cs="Arial"/>
              </w:rPr>
              <w:t>Faecalibaculum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5CE0A0" w14:textId="656ED1AD" w:rsidR="00E36484" w:rsidRPr="00A147DB" w:rsidRDefault="00E36484" w:rsidP="00E36484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color w:val="000000"/>
              </w:rPr>
              <w:t>Reg3g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2215FE" w14:textId="676EC1C5" w:rsidR="00E36484" w:rsidRPr="00A147DB" w:rsidRDefault="00E36484" w:rsidP="00E36484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color w:val="000000"/>
              </w:rPr>
              <w:t>0,848039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B29022" w14:textId="1F0CA04C" w:rsidR="00E36484" w:rsidRPr="00A147DB" w:rsidRDefault="00E36484" w:rsidP="00E36484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color w:val="000000"/>
              </w:rPr>
              <w:t>1,71E-05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50408C" w14:textId="426E5582" w:rsidR="00E36484" w:rsidRPr="00A147DB" w:rsidRDefault="00E36484" w:rsidP="00E36484">
            <w:pPr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color w:val="000000"/>
              </w:rPr>
              <w:t>0,006757</w:t>
            </w:r>
          </w:p>
        </w:tc>
      </w:tr>
      <w:tr w:rsidR="00E36484" w:rsidRPr="00A147DB" w14:paraId="54FC2466" w14:textId="77777777" w:rsidTr="006140F6">
        <w:tc>
          <w:tcPr>
            <w:tcW w:w="901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A1F9E3" w14:textId="02146B70" w:rsidR="00E36484" w:rsidRPr="00A147DB" w:rsidRDefault="00E36484" w:rsidP="00E36484">
            <w:pPr>
              <w:jc w:val="center"/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b/>
                <w:bCs/>
              </w:rPr>
              <w:lastRenderedPageBreak/>
              <w:t xml:space="preserve">Content </w:t>
            </w:r>
            <w:r w:rsidR="006140F6" w:rsidRPr="00A147DB">
              <w:rPr>
                <w:rFonts w:ascii="Arial" w:hAnsi="Arial" w:cs="Arial"/>
                <w:b/>
                <w:bCs/>
              </w:rPr>
              <w:t>High-fat</w:t>
            </w:r>
            <w:r w:rsidRPr="00A147DB">
              <w:rPr>
                <w:rFonts w:ascii="Arial" w:hAnsi="Arial" w:cs="Arial"/>
                <w:b/>
                <w:bCs/>
              </w:rPr>
              <w:t xml:space="preserve"> diet</w:t>
            </w:r>
          </w:p>
        </w:tc>
      </w:tr>
      <w:tr w:rsidR="006140F6" w:rsidRPr="00A147DB" w14:paraId="72EEAA2B" w14:textId="77777777" w:rsidTr="006140F6">
        <w:tc>
          <w:tcPr>
            <w:tcW w:w="901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16C0C9" w14:textId="5877A779" w:rsidR="006140F6" w:rsidRPr="00A147DB" w:rsidRDefault="006140F6" w:rsidP="006140F6">
            <w:pPr>
              <w:jc w:val="center"/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</w:rPr>
              <w:t>No significant association</w:t>
            </w:r>
          </w:p>
        </w:tc>
      </w:tr>
      <w:tr w:rsidR="006140F6" w:rsidRPr="00A147DB" w14:paraId="07006633" w14:textId="77777777" w:rsidTr="0037688C">
        <w:tc>
          <w:tcPr>
            <w:tcW w:w="901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DF40F6C" w14:textId="35354C34" w:rsidR="006140F6" w:rsidRPr="00A147DB" w:rsidRDefault="006140F6" w:rsidP="006140F6">
            <w:pPr>
              <w:jc w:val="center"/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  <w:b/>
                <w:bCs/>
              </w:rPr>
              <w:t>Mucosa High-fat diet</w:t>
            </w:r>
          </w:p>
        </w:tc>
      </w:tr>
      <w:tr w:rsidR="006140F6" w:rsidRPr="00AA1B10" w14:paraId="7ADE1D3D" w14:textId="77777777" w:rsidTr="0037688C">
        <w:tc>
          <w:tcPr>
            <w:tcW w:w="901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9BE647" w14:textId="0DF61FBF" w:rsidR="006140F6" w:rsidRPr="00AA1B10" w:rsidRDefault="006140F6" w:rsidP="006140F6">
            <w:pPr>
              <w:jc w:val="center"/>
              <w:rPr>
                <w:rFonts w:ascii="Arial" w:hAnsi="Arial" w:cs="Arial"/>
                <w:b/>
                <w:bCs/>
              </w:rPr>
            </w:pPr>
            <w:r w:rsidRPr="00A147DB">
              <w:rPr>
                <w:rFonts w:ascii="Arial" w:hAnsi="Arial" w:cs="Arial"/>
              </w:rPr>
              <w:t>No significant association</w:t>
            </w:r>
          </w:p>
        </w:tc>
      </w:tr>
      <w:bookmarkEnd w:id="0"/>
      <w:bookmarkEnd w:id="3"/>
    </w:tbl>
    <w:p w14:paraId="6DCDD03B" w14:textId="77777777" w:rsidR="00C23F26" w:rsidRPr="00AA1B10" w:rsidRDefault="00C23F26" w:rsidP="00B757CE">
      <w:pPr>
        <w:rPr>
          <w:rFonts w:ascii="Arial" w:hAnsi="Arial" w:cs="Arial"/>
          <w:b/>
          <w:bCs/>
        </w:rPr>
      </w:pPr>
    </w:p>
    <w:sectPr w:rsidR="00C23F26" w:rsidRPr="00AA1B10" w:rsidSect="00FC5DEF">
      <w:headerReference w:type="even" r:id="rId8"/>
      <w:headerReference w:type="default" r:id="rId9"/>
      <w:footerReference w:type="default" r:id="rId10"/>
      <w:headerReference w:type="first" r:id="rId11"/>
      <w:pgSz w:w="11906" w:h="16838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9387C0" w14:textId="77777777" w:rsidR="00A92645" w:rsidRDefault="00A92645" w:rsidP="00610745">
      <w:pPr>
        <w:spacing w:after="0" w:line="240" w:lineRule="auto"/>
      </w:pPr>
      <w:r>
        <w:separator/>
      </w:r>
    </w:p>
  </w:endnote>
  <w:endnote w:type="continuationSeparator" w:id="0">
    <w:p w14:paraId="374023DD" w14:textId="77777777" w:rsidR="00A92645" w:rsidRDefault="00A92645" w:rsidP="006107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095633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DC7336" w14:textId="0B376692" w:rsidR="004A5335" w:rsidRDefault="004A533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5706E">
          <w:rPr>
            <w:noProof/>
          </w:rPr>
          <w:t>37</w:t>
        </w:r>
        <w:r>
          <w:rPr>
            <w:noProof/>
          </w:rPr>
          <w:fldChar w:fldCharType="end"/>
        </w:r>
      </w:p>
    </w:sdtContent>
  </w:sdt>
  <w:p w14:paraId="5BEB092B" w14:textId="77777777" w:rsidR="004A5335" w:rsidRDefault="004A53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DD63D1" w14:textId="77777777" w:rsidR="00A92645" w:rsidRDefault="00A92645" w:rsidP="00610745">
      <w:pPr>
        <w:spacing w:after="0" w:line="240" w:lineRule="auto"/>
      </w:pPr>
      <w:r>
        <w:separator/>
      </w:r>
    </w:p>
  </w:footnote>
  <w:footnote w:type="continuationSeparator" w:id="0">
    <w:p w14:paraId="313D7B6C" w14:textId="77777777" w:rsidR="00A92645" w:rsidRDefault="00A92645" w:rsidP="0061074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809875" w14:textId="16D648B9" w:rsidR="004A5335" w:rsidRDefault="004A5335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35B09416" wp14:editId="6EE5DE78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3460" cy="324485"/>
              <wp:effectExtent l="0" t="0" r="0" b="5715"/>
              <wp:wrapNone/>
              <wp:docPr id="1332972555" name="Text Box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="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3460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CA35965" w14:textId="21A95F9E" w:rsidR="004A5335" w:rsidRPr="00B63255" w:rsidRDefault="004A5335" w:rsidP="00B63255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B63255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<w:pict>
            <v:shapetype w14:anchorId="35B09416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Begränsad delning" style="position:absolute;margin-left:28.6pt;margin-top:0;width:79.8pt;height:25.5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" filled="f" stroked="f">
              <v:textbox style="mso-fit-shape-to-text:t" inset="0,15pt,20pt,0">
                <w:txbxContent>
                  <w:p w14:paraId="7CA35965" w14:textId="21A95F9E" w:rsidR="004A5335" w:rsidRPr="00B63255" w:rsidRDefault="004A5335" w:rsidP="00B63255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B63255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355B45" w14:textId="79668D44" w:rsidR="004A5335" w:rsidRDefault="004A533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75E1C4" w14:textId="244F15C6" w:rsidR="004A5335" w:rsidRDefault="004A5335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9030CFF" wp14:editId="37B39687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3460" cy="324485"/>
              <wp:effectExtent l="0" t="0" r="0" b="5715"/>
              <wp:wrapNone/>
              <wp:docPr id="84238460" name="Text Box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="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3460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B5A1FB2" w14:textId="0B7ED199" w:rsidR="004A5335" w:rsidRPr="00B63255" w:rsidRDefault="004A5335" w:rsidP="00B63255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B63255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<w:pict>
            <v:shapetype w14:anchorId="09030CF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Begränsad delning" style="position:absolute;margin-left:28.6pt;margin-top:0;width:79.8pt;height:25.5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" filled="f" stroked="f">
              <v:textbox style="mso-fit-shape-to-text:t" inset="0,15pt,20pt,0">
                <w:txbxContent>
                  <w:p w14:paraId="3B5A1FB2" w14:textId="0B7ED199" w:rsidR="004A5335" w:rsidRPr="00B63255" w:rsidRDefault="004A5335" w:rsidP="00B63255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B63255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E84336"/>
    <w:multiLevelType w:val="hybridMultilevel"/>
    <w:tmpl w:val="1C78755E"/>
    <w:lvl w:ilvl="0" w:tplc="F7C86B5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A439B5"/>
    <w:multiLevelType w:val="hybridMultilevel"/>
    <w:tmpl w:val="3B1C0DE2"/>
    <w:lvl w:ilvl="0" w:tplc="C4A202B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2B42E9"/>
    <w:multiLevelType w:val="hybridMultilevel"/>
    <w:tmpl w:val="EB1A0C10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240422"/>
    <w:multiLevelType w:val="hybridMultilevel"/>
    <w:tmpl w:val="91BE8E7A"/>
    <w:lvl w:ilvl="0" w:tplc="61CEAE4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94523B"/>
    <w:multiLevelType w:val="hybridMultilevel"/>
    <w:tmpl w:val="371EEBD4"/>
    <w:lvl w:ilvl="0" w:tplc="43AA2E78">
      <w:start w:val="1"/>
      <w:numFmt w:val="upperLetter"/>
      <w:lvlText w:val="(%1)"/>
      <w:lvlJc w:val="left"/>
      <w:pPr>
        <w:ind w:left="720" w:hanging="360"/>
      </w:pPr>
      <w:rPr>
        <w:rFonts w:asciiTheme="minorHAnsi" w:hAnsiTheme="minorHAnsi" w:cstheme="minorBidi" w:hint="default"/>
        <w:b w:val="0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4B1E91"/>
    <w:multiLevelType w:val="hybridMultilevel"/>
    <w:tmpl w:val="AEAA63F8"/>
    <w:lvl w:ilvl="0" w:tplc="BC5C93E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B3C1E00"/>
    <w:multiLevelType w:val="hybridMultilevel"/>
    <w:tmpl w:val="56AC67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1510EE"/>
    <w:multiLevelType w:val="hybridMultilevel"/>
    <w:tmpl w:val="1A8A69E0"/>
    <w:lvl w:ilvl="0" w:tplc="2416B62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E963B9E"/>
    <w:multiLevelType w:val="hybridMultilevel"/>
    <w:tmpl w:val="9EE407E6"/>
    <w:lvl w:ilvl="0" w:tplc="473AE7C2">
      <w:start w:val="1"/>
      <w:numFmt w:val="upperLetter"/>
      <w:lvlText w:val="(%1)"/>
      <w:lvlJc w:val="left"/>
      <w:pPr>
        <w:ind w:left="720" w:hanging="360"/>
      </w:pPr>
      <w:rPr>
        <w:rFonts w:cstheme="minorHAnsi"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26B4533"/>
    <w:multiLevelType w:val="hybridMultilevel"/>
    <w:tmpl w:val="0128B82A"/>
    <w:lvl w:ilvl="0" w:tplc="FA9AA56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2E51120"/>
    <w:multiLevelType w:val="hybridMultilevel"/>
    <w:tmpl w:val="13F03F6E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5382EF0"/>
    <w:multiLevelType w:val="hybridMultilevel"/>
    <w:tmpl w:val="51548DFE"/>
    <w:lvl w:ilvl="0" w:tplc="144E64F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6E91DBF"/>
    <w:multiLevelType w:val="hybridMultilevel"/>
    <w:tmpl w:val="3462ECEE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81C2EEB"/>
    <w:multiLevelType w:val="hybridMultilevel"/>
    <w:tmpl w:val="8BA49A24"/>
    <w:lvl w:ilvl="0" w:tplc="AA2CF660">
      <w:start w:val="1"/>
      <w:numFmt w:val="upperLetter"/>
      <w:lvlText w:val="(%1)"/>
      <w:lvlJc w:val="left"/>
      <w:pPr>
        <w:ind w:left="720" w:hanging="360"/>
      </w:pPr>
      <w:rPr>
        <w:rFonts w:cstheme="minorBidi" w:hint="default"/>
        <w:color w:val="auto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0313876"/>
    <w:multiLevelType w:val="hybridMultilevel"/>
    <w:tmpl w:val="9F108EEE"/>
    <w:lvl w:ilvl="0" w:tplc="B6A460D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C9C63C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91D2AB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82804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78416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56E31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15CB8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6948D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950A30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5" w15:restartNumberingAfterBreak="0">
    <w:nsid w:val="50DB2DF3"/>
    <w:multiLevelType w:val="hybridMultilevel"/>
    <w:tmpl w:val="6FE28902"/>
    <w:lvl w:ilvl="0" w:tplc="700E4D8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901425B"/>
    <w:multiLevelType w:val="hybridMultilevel"/>
    <w:tmpl w:val="990612D2"/>
    <w:lvl w:ilvl="0" w:tplc="71D45EAE">
      <w:start w:val="1"/>
      <w:numFmt w:val="upperLetter"/>
      <w:lvlText w:val="(%1)"/>
      <w:lvlJc w:val="left"/>
      <w:pPr>
        <w:ind w:left="720" w:hanging="360"/>
      </w:pPr>
      <w:rPr>
        <w:rFonts w:cstheme="minorHAnsi"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E897FC3"/>
    <w:multiLevelType w:val="hybridMultilevel"/>
    <w:tmpl w:val="DC5E9FFA"/>
    <w:lvl w:ilvl="0" w:tplc="6172C6D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3A91008"/>
    <w:multiLevelType w:val="hybridMultilevel"/>
    <w:tmpl w:val="042C7D72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D440F73"/>
    <w:multiLevelType w:val="hybridMultilevel"/>
    <w:tmpl w:val="8C6EF940"/>
    <w:lvl w:ilvl="0" w:tplc="4ED8403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E624FE1"/>
    <w:multiLevelType w:val="hybridMultilevel"/>
    <w:tmpl w:val="880E1224"/>
    <w:lvl w:ilvl="0" w:tplc="584256E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0"/>
  </w:num>
  <w:num w:numId="3">
    <w:abstractNumId w:val="2"/>
  </w:num>
  <w:num w:numId="4">
    <w:abstractNumId w:val="12"/>
  </w:num>
  <w:num w:numId="5">
    <w:abstractNumId w:val="18"/>
  </w:num>
  <w:num w:numId="6">
    <w:abstractNumId w:val="14"/>
  </w:num>
  <w:num w:numId="7">
    <w:abstractNumId w:val="9"/>
  </w:num>
  <w:num w:numId="8">
    <w:abstractNumId w:val="20"/>
  </w:num>
  <w:num w:numId="9">
    <w:abstractNumId w:val="0"/>
  </w:num>
  <w:num w:numId="10">
    <w:abstractNumId w:val="16"/>
  </w:num>
  <w:num w:numId="11">
    <w:abstractNumId w:val="8"/>
  </w:num>
  <w:num w:numId="12">
    <w:abstractNumId w:val="13"/>
  </w:num>
  <w:num w:numId="13">
    <w:abstractNumId w:val="11"/>
  </w:num>
  <w:num w:numId="14">
    <w:abstractNumId w:val="3"/>
  </w:num>
  <w:num w:numId="15">
    <w:abstractNumId w:val="15"/>
  </w:num>
  <w:num w:numId="16">
    <w:abstractNumId w:val="4"/>
  </w:num>
  <w:num w:numId="17">
    <w:abstractNumId w:val="1"/>
  </w:num>
  <w:num w:numId="18">
    <w:abstractNumId w:val="19"/>
  </w:num>
  <w:num w:numId="19">
    <w:abstractNumId w:val="5"/>
  </w:num>
  <w:num w:numId="20">
    <w:abstractNumId w:val="17"/>
  </w:num>
  <w:num w:numId="2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MyMQeSJqZAhqmFko5ScGpxcWZ+HkiBZS0Aw6zjdywAAAA="/>
  </w:docVars>
  <w:rsids>
    <w:rsidRoot w:val="00533D26"/>
    <w:rsid w:val="00002128"/>
    <w:rsid w:val="00006028"/>
    <w:rsid w:val="0001139B"/>
    <w:rsid w:val="00012AB3"/>
    <w:rsid w:val="00012C8F"/>
    <w:rsid w:val="000150F8"/>
    <w:rsid w:val="00017982"/>
    <w:rsid w:val="00022C4F"/>
    <w:rsid w:val="00027C77"/>
    <w:rsid w:val="00040913"/>
    <w:rsid w:val="00041173"/>
    <w:rsid w:val="00042939"/>
    <w:rsid w:val="0004654F"/>
    <w:rsid w:val="00046716"/>
    <w:rsid w:val="000505E3"/>
    <w:rsid w:val="00051577"/>
    <w:rsid w:val="000552EE"/>
    <w:rsid w:val="00056AE1"/>
    <w:rsid w:val="000575FB"/>
    <w:rsid w:val="00065A55"/>
    <w:rsid w:val="00066119"/>
    <w:rsid w:val="000734A9"/>
    <w:rsid w:val="00080385"/>
    <w:rsid w:val="00081BAA"/>
    <w:rsid w:val="0008261D"/>
    <w:rsid w:val="00083B40"/>
    <w:rsid w:val="0008661E"/>
    <w:rsid w:val="00087D86"/>
    <w:rsid w:val="00090406"/>
    <w:rsid w:val="000950A2"/>
    <w:rsid w:val="00095DE2"/>
    <w:rsid w:val="00096D68"/>
    <w:rsid w:val="00096E60"/>
    <w:rsid w:val="0009712F"/>
    <w:rsid w:val="000A064F"/>
    <w:rsid w:val="000A3374"/>
    <w:rsid w:val="000B1A96"/>
    <w:rsid w:val="000B2AD5"/>
    <w:rsid w:val="000B4D70"/>
    <w:rsid w:val="000B614C"/>
    <w:rsid w:val="000C3DB8"/>
    <w:rsid w:val="000D220C"/>
    <w:rsid w:val="000D6ACA"/>
    <w:rsid w:val="000E190D"/>
    <w:rsid w:val="000E1CA0"/>
    <w:rsid w:val="000E2AC9"/>
    <w:rsid w:val="000E371D"/>
    <w:rsid w:val="000E42DE"/>
    <w:rsid w:val="000E48BF"/>
    <w:rsid w:val="000E786E"/>
    <w:rsid w:val="000F3317"/>
    <w:rsid w:val="000F6E67"/>
    <w:rsid w:val="000F7365"/>
    <w:rsid w:val="000F7DEE"/>
    <w:rsid w:val="00103B97"/>
    <w:rsid w:val="00103F98"/>
    <w:rsid w:val="00104D9E"/>
    <w:rsid w:val="001058D5"/>
    <w:rsid w:val="001075D5"/>
    <w:rsid w:val="00107CEE"/>
    <w:rsid w:val="001124DE"/>
    <w:rsid w:val="00112EAC"/>
    <w:rsid w:val="00112F97"/>
    <w:rsid w:val="00113061"/>
    <w:rsid w:val="001205D3"/>
    <w:rsid w:val="00122C04"/>
    <w:rsid w:val="00124700"/>
    <w:rsid w:val="001250AA"/>
    <w:rsid w:val="001262CB"/>
    <w:rsid w:val="00134C4C"/>
    <w:rsid w:val="00146718"/>
    <w:rsid w:val="00153414"/>
    <w:rsid w:val="00155B99"/>
    <w:rsid w:val="00161B7B"/>
    <w:rsid w:val="00162342"/>
    <w:rsid w:val="00162AC0"/>
    <w:rsid w:val="001713CC"/>
    <w:rsid w:val="00175DFC"/>
    <w:rsid w:val="001762A3"/>
    <w:rsid w:val="001778E3"/>
    <w:rsid w:val="00177CB3"/>
    <w:rsid w:val="00182FFF"/>
    <w:rsid w:val="00183ED7"/>
    <w:rsid w:val="0018515B"/>
    <w:rsid w:val="001863BB"/>
    <w:rsid w:val="001871DA"/>
    <w:rsid w:val="001944E1"/>
    <w:rsid w:val="001949CB"/>
    <w:rsid w:val="00197EF3"/>
    <w:rsid w:val="001A210E"/>
    <w:rsid w:val="001A3E62"/>
    <w:rsid w:val="001A54AA"/>
    <w:rsid w:val="001B31D0"/>
    <w:rsid w:val="001C1641"/>
    <w:rsid w:val="001C28C9"/>
    <w:rsid w:val="001C313A"/>
    <w:rsid w:val="001C417B"/>
    <w:rsid w:val="001C5808"/>
    <w:rsid w:val="001C6221"/>
    <w:rsid w:val="001D0335"/>
    <w:rsid w:val="001D0BED"/>
    <w:rsid w:val="001D6D4B"/>
    <w:rsid w:val="001D6FA2"/>
    <w:rsid w:val="001D7F1D"/>
    <w:rsid w:val="001E522F"/>
    <w:rsid w:val="001E742A"/>
    <w:rsid w:val="001E7DF6"/>
    <w:rsid w:val="001F056F"/>
    <w:rsid w:val="001F4933"/>
    <w:rsid w:val="001F69ED"/>
    <w:rsid w:val="001F711F"/>
    <w:rsid w:val="001F73F3"/>
    <w:rsid w:val="00203792"/>
    <w:rsid w:val="00212037"/>
    <w:rsid w:val="002146A3"/>
    <w:rsid w:val="00214DB2"/>
    <w:rsid w:val="002155A3"/>
    <w:rsid w:val="0022164B"/>
    <w:rsid w:val="0022386D"/>
    <w:rsid w:val="00227765"/>
    <w:rsid w:val="002312A8"/>
    <w:rsid w:val="002327A7"/>
    <w:rsid w:val="002332B3"/>
    <w:rsid w:val="00235153"/>
    <w:rsid w:val="002406A8"/>
    <w:rsid w:val="00240D34"/>
    <w:rsid w:val="00241DB2"/>
    <w:rsid w:val="00242B70"/>
    <w:rsid w:val="00251508"/>
    <w:rsid w:val="00251A08"/>
    <w:rsid w:val="00252453"/>
    <w:rsid w:val="002537ED"/>
    <w:rsid w:val="00253805"/>
    <w:rsid w:val="0025655D"/>
    <w:rsid w:val="00260419"/>
    <w:rsid w:val="002609EF"/>
    <w:rsid w:val="00271640"/>
    <w:rsid w:val="002722C7"/>
    <w:rsid w:val="00273B78"/>
    <w:rsid w:val="002758D3"/>
    <w:rsid w:val="00275B7E"/>
    <w:rsid w:val="00275EB7"/>
    <w:rsid w:val="00281463"/>
    <w:rsid w:val="00281AA8"/>
    <w:rsid w:val="00284FC3"/>
    <w:rsid w:val="00290B0F"/>
    <w:rsid w:val="0029134B"/>
    <w:rsid w:val="0029237B"/>
    <w:rsid w:val="00292E9C"/>
    <w:rsid w:val="002974E0"/>
    <w:rsid w:val="002A54EB"/>
    <w:rsid w:val="002B05DE"/>
    <w:rsid w:val="002B1EA4"/>
    <w:rsid w:val="002B22BE"/>
    <w:rsid w:val="002B3B2F"/>
    <w:rsid w:val="002B7677"/>
    <w:rsid w:val="002C0481"/>
    <w:rsid w:val="002C2217"/>
    <w:rsid w:val="002C38B4"/>
    <w:rsid w:val="002C4505"/>
    <w:rsid w:val="002D2B9A"/>
    <w:rsid w:val="002D6F61"/>
    <w:rsid w:val="002E1EA2"/>
    <w:rsid w:val="002E30AC"/>
    <w:rsid w:val="002E31C1"/>
    <w:rsid w:val="002E3317"/>
    <w:rsid w:val="002F4D22"/>
    <w:rsid w:val="002F5237"/>
    <w:rsid w:val="002F58A2"/>
    <w:rsid w:val="002F729E"/>
    <w:rsid w:val="002F798F"/>
    <w:rsid w:val="003061CA"/>
    <w:rsid w:val="003064A6"/>
    <w:rsid w:val="00307340"/>
    <w:rsid w:val="00307D0A"/>
    <w:rsid w:val="00312FE2"/>
    <w:rsid w:val="003152F9"/>
    <w:rsid w:val="00316016"/>
    <w:rsid w:val="00323369"/>
    <w:rsid w:val="0032752F"/>
    <w:rsid w:val="00327A39"/>
    <w:rsid w:val="003301A3"/>
    <w:rsid w:val="003316E4"/>
    <w:rsid w:val="00331B73"/>
    <w:rsid w:val="003441CA"/>
    <w:rsid w:val="00345093"/>
    <w:rsid w:val="00345246"/>
    <w:rsid w:val="00345D12"/>
    <w:rsid w:val="00346813"/>
    <w:rsid w:val="00346BFB"/>
    <w:rsid w:val="003475DC"/>
    <w:rsid w:val="00351639"/>
    <w:rsid w:val="00351C5E"/>
    <w:rsid w:val="00360696"/>
    <w:rsid w:val="003635C6"/>
    <w:rsid w:val="00366D60"/>
    <w:rsid w:val="003677C9"/>
    <w:rsid w:val="00371E2D"/>
    <w:rsid w:val="00375738"/>
    <w:rsid w:val="0037688C"/>
    <w:rsid w:val="00380303"/>
    <w:rsid w:val="00380597"/>
    <w:rsid w:val="00381374"/>
    <w:rsid w:val="00381AE2"/>
    <w:rsid w:val="00383722"/>
    <w:rsid w:val="00383F05"/>
    <w:rsid w:val="00385985"/>
    <w:rsid w:val="00386BF4"/>
    <w:rsid w:val="0038782A"/>
    <w:rsid w:val="00396807"/>
    <w:rsid w:val="003A0924"/>
    <w:rsid w:val="003A28FA"/>
    <w:rsid w:val="003A7BD1"/>
    <w:rsid w:val="003B3115"/>
    <w:rsid w:val="003B38A8"/>
    <w:rsid w:val="003B5241"/>
    <w:rsid w:val="003B5DDC"/>
    <w:rsid w:val="003B7D93"/>
    <w:rsid w:val="003C6311"/>
    <w:rsid w:val="003D16F4"/>
    <w:rsid w:val="003D2B21"/>
    <w:rsid w:val="003D3B26"/>
    <w:rsid w:val="003D42DC"/>
    <w:rsid w:val="003D612E"/>
    <w:rsid w:val="003D71BE"/>
    <w:rsid w:val="003E108A"/>
    <w:rsid w:val="003E2F36"/>
    <w:rsid w:val="003E46DD"/>
    <w:rsid w:val="003E5AAC"/>
    <w:rsid w:val="003E63B1"/>
    <w:rsid w:val="003E796B"/>
    <w:rsid w:val="003F1321"/>
    <w:rsid w:val="003F213E"/>
    <w:rsid w:val="003F2316"/>
    <w:rsid w:val="00401FBC"/>
    <w:rsid w:val="004056D1"/>
    <w:rsid w:val="00407CB2"/>
    <w:rsid w:val="00413E74"/>
    <w:rsid w:val="00421172"/>
    <w:rsid w:val="004230A0"/>
    <w:rsid w:val="0042511F"/>
    <w:rsid w:val="00425EAC"/>
    <w:rsid w:val="004278E1"/>
    <w:rsid w:val="0043026B"/>
    <w:rsid w:val="004363AE"/>
    <w:rsid w:val="0043682C"/>
    <w:rsid w:val="00440DE6"/>
    <w:rsid w:val="0044353A"/>
    <w:rsid w:val="0044476E"/>
    <w:rsid w:val="004449B3"/>
    <w:rsid w:val="00444BC6"/>
    <w:rsid w:val="004452C2"/>
    <w:rsid w:val="0045254F"/>
    <w:rsid w:val="0045311E"/>
    <w:rsid w:val="00453EFD"/>
    <w:rsid w:val="00454BD0"/>
    <w:rsid w:val="00456A0D"/>
    <w:rsid w:val="00457D34"/>
    <w:rsid w:val="0046031B"/>
    <w:rsid w:val="00461157"/>
    <w:rsid w:val="00462B56"/>
    <w:rsid w:val="004640EE"/>
    <w:rsid w:val="004641B1"/>
    <w:rsid w:val="00464FED"/>
    <w:rsid w:val="0046536C"/>
    <w:rsid w:val="00466C3F"/>
    <w:rsid w:val="0047403B"/>
    <w:rsid w:val="00477F29"/>
    <w:rsid w:val="00480DC0"/>
    <w:rsid w:val="0048176D"/>
    <w:rsid w:val="004854C4"/>
    <w:rsid w:val="00485F68"/>
    <w:rsid w:val="00487072"/>
    <w:rsid w:val="00494A4C"/>
    <w:rsid w:val="004956AF"/>
    <w:rsid w:val="00496D99"/>
    <w:rsid w:val="004A5335"/>
    <w:rsid w:val="004A6971"/>
    <w:rsid w:val="004A6C88"/>
    <w:rsid w:val="004B76FC"/>
    <w:rsid w:val="004C0409"/>
    <w:rsid w:val="004C3241"/>
    <w:rsid w:val="004C4919"/>
    <w:rsid w:val="004C5470"/>
    <w:rsid w:val="004D236A"/>
    <w:rsid w:val="004E7340"/>
    <w:rsid w:val="004E73EB"/>
    <w:rsid w:val="004F3B5C"/>
    <w:rsid w:val="004F4BF9"/>
    <w:rsid w:val="004F4D38"/>
    <w:rsid w:val="004F773C"/>
    <w:rsid w:val="00500094"/>
    <w:rsid w:val="00504401"/>
    <w:rsid w:val="005052E1"/>
    <w:rsid w:val="00512136"/>
    <w:rsid w:val="00513DBE"/>
    <w:rsid w:val="00515ED0"/>
    <w:rsid w:val="005218D0"/>
    <w:rsid w:val="005256B5"/>
    <w:rsid w:val="0052642A"/>
    <w:rsid w:val="005272CE"/>
    <w:rsid w:val="00533D26"/>
    <w:rsid w:val="00543426"/>
    <w:rsid w:val="0054516B"/>
    <w:rsid w:val="00545E19"/>
    <w:rsid w:val="005473CB"/>
    <w:rsid w:val="00547EB4"/>
    <w:rsid w:val="00552F38"/>
    <w:rsid w:val="00554645"/>
    <w:rsid w:val="00554766"/>
    <w:rsid w:val="005626AD"/>
    <w:rsid w:val="00563FE1"/>
    <w:rsid w:val="00566F60"/>
    <w:rsid w:val="00572ACF"/>
    <w:rsid w:val="00576792"/>
    <w:rsid w:val="00582CD5"/>
    <w:rsid w:val="005838A7"/>
    <w:rsid w:val="0058434E"/>
    <w:rsid w:val="00593437"/>
    <w:rsid w:val="00593883"/>
    <w:rsid w:val="00597C3A"/>
    <w:rsid w:val="005A1130"/>
    <w:rsid w:val="005A4967"/>
    <w:rsid w:val="005A4F5E"/>
    <w:rsid w:val="005A5196"/>
    <w:rsid w:val="005A702A"/>
    <w:rsid w:val="005B4B93"/>
    <w:rsid w:val="005B5193"/>
    <w:rsid w:val="005B6E9E"/>
    <w:rsid w:val="005C435E"/>
    <w:rsid w:val="005C60A5"/>
    <w:rsid w:val="005C6645"/>
    <w:rsid w:val="005C6C08"/>
    <w:rsid w:val="005D24A0"/>
    <w:rsid w:val="005D312D"/>
    <w:rsid w:val="005D39FB"/>
    <w:rsid w:val="005D4ECF"/>
    <w:rsid w:val="005D4F51"/>
    <w:rsid w:val="005E0118"/>
    <w:rsid w:val="005E0A1F"/>
    <w:rsid w:val="005E4063"/>
    <w:rsid w:val="005E4273"/>
    <w:rsid w:val="005E7202"/>
    <w:rsid w:val="005E7DBE"/>
    <w:rsid w:val="005F226A"/>
    <w:rsid w:val="005F463D"/>
    <w:rsid w:val="0060340F"/>
    <w:rsid w:val="006036F2"/>
    <w:rsid w:val="00605195"/>
    <w:rsid w:val="00610745"/>
    <w:rsid w:val="006140F6"/>
    <w:rsid w:val="006150B7"/>
    <w:rsid w:val="006164EB"/>
    <w:rsid w:val="00626713"/>
    <w:rsid w:val="00627980"/>
    <w:rsid w:val="00630D43"/>
    <w:rsid w:val="006320A2"/>
    <w:rsid w:val="006336D4"/>
    <w:rsid w:val="00634B51"/>
    <w:rsid w:val="006355EB"/>
    <w:rsid w:val="00635B53"/>
    <w:rsid w:val="0063640C"/>
    <w:rsid w:val="00637E69"/>
    <w:rsid w:val="0064073F"/>
    <w:rsid w:val="00640AEE"/>
    <w:rsid w:val="00641832"/>
    <w:rsid w:val="0064370D"/>
    <w:rsid w:val="00651D60"/>
    <w:rsid w:val="00653F00"/>
    <w:rsid w:val="00655F43"/>
    <w:rsid w:val="006578F2"/>
    <w:rsid w:val="00662C16"/>
    <w:rsid w:val="0066330F"/>
    <w:rsid w:val="0067159A"/>
    <w:rsid w:val="00671C81"/>
    <w:rsid w:val="0067314A"/>
    <w:rsid w:val="006735F1"/>
    <w:rsid w:val="006767AD"/>
    <w:rsid w:val="00685348"/>
    <w:rsid w:val="006868A8"/>
    <w:rsid w:val="0068691F"/>
    <w:rsid w:val="00687632"/>
    <w:rsid w:val="006905BA"/>
    <w:rsid w:val="00692265"/>
    <w:rsid w:val="00694B3D"/>
    <w:rsid w:val="00695456"/>
    <w:rsid w:val="006A0591"/>
    <w:rsid w:val="006A60A0"/>
    <w:rsid w:val="006A62C3"/>
    <w:rsid w:val="006B32BF"/>
    <w:rsid w:val="006C19B5"/>
    <w:rsid w:val="006C2CB5"/>
    <w:rsid w:val="006C515C"/>
    <w:rsid w:val="006C536B"/>
    <w:rsid w:val="006C539A"/>
    <w:rsid w:val="006C53A7"/>
    <w:rsid w:val="006D0F6F"/>
    <w:rsid w:val="006D1DD0"/>
    <w:rsid w:val="006D42A8"/>
    <w:rsid w:val="006D6A30"/>
    <w:rsid w:val="006E0D4C"/>
    <w:rsid w:val="006E1A7D"/>
    <w:rsid w:val="006E6C1A"/>
    <w:rsid w:val="006E752E"/>
    <w:rsid w:val="006F12C9"/>
    <w:rsid w:val="006F180A"/>
    <w:rsid w:val="006F54A9"/>
    <w:rsid w:val="006F6226"/>
    <w:rsid w:val="006F7FF1"/>
    <w:rsid w:val="00706DDB"/>
    <w:rsid w:val="0070714A"/>
    <w:rsid w:val="007076A8"/>
    <w:rsid w:val="007079CC"/>
    <w:rsid w:val="00710ED3"/>
    <w:rsid w:val="00715D53"/>
    <w:rsid w:val="00716351"/>
    <w:rsid w:val="00721936"/>
    <w:rsid w:val="00723FB4"/>
    <w:rsid w:val="00724809"/>
    <w:rsid w:val="00730D0B"/>
    <w:rsid w:val="007319E6"/>
    <w:rsid w:val="007320E3"/>
    <w:rsid w:val="007332F1"/>
    <w:rsid w:val="007333DA"/>
    <w:rsid w:val="00733B7D"/>
    <w:rsid w:val="007353DE"/>
    <w:rsid w:val="00735785"/>
    <w:rsid w:val="007362A1"/>
    <w:rsid w:val="007374E7"/>
    <w:rsid w:val="007412D9"/>
    <w:rsid w:val="00745467"/>
    <w:rsid w:val="00745718"/>
    <w:rsid w:val="00757CF5"/>
    <w:rsid w:val="007601FD"/>
    <w:rsid w:val="00761AF0"/>
    <w:rsid w:val="00773165"/>
    <w:rsid w:val="007744D0"/>
    <w:rsid w:val="00777342"/>
    <w:rsid w:val="007811AA"/>
    <w:rsid w:val="00781D4F"/>
    <w:rsid w:val="007823CD"/>
    <w:rsid w:val="0078279B"/>
    <w:rsid w:val="00783741"/>
    <w:rsid w:val="00786B24"/>
    <w:rsid w:val="007878A2"/>
    <w:rsid w:val="00790FBA"/>
    <w:rsid w:val="00792AC0"/>
    <w:rsid w:val="00795D29"/>
    <w:rsid w:val="00796252"/>
    <w:rsid w:val="007968A6"/>
    <w:rsid w:val="007979FF"/>
    <w:rsid w:val="00797EFE"/>
    <w:rsid w:val="007A0354"/>
    <w:rsid w:val="007A0418"/>
    <w:rsid w:val="007A688C"/>
    <w:rsid w:val="007B15C0"/>
    <w:rsid w:val="007B7C0E"/>
    <w:rsid w:val="007C2270"/>
    <w:rsid w:val="007C6563"/>
    <w:rsid w:val="007D08F6"/>
    <w:rsid w:val="007D2057"/>
    <w:rsid w:val="007D3F9F"/>
    <w:rsid w:val="007D5649"/>
    <w:rsid w:val="007E00A6"/>
    <w:rsid w:val="007E3B92"/>
    <w:rsid w:val="007E58F8"/>
    <w:rsid w:val="007F172B"/>
    <w:rsid w:val="007F248F"/>
    <w:rsid w:val="007F3EA9"/>
    <w:rsid w:val="007F7FAB"/>
    <w:rsid w:val="00803F9C"/>
    <w:rsid w:val="0080591C"/>
    <w:rsid w:val="008067D6"/>
    <w:rsid w:val="0080743F"/>
    <w:rsid w:val="0081672E"/>
    <w:rsid w:val="00817D4C"/>
    <w:rsid w:val="00820CC2"/>
    <w:rsid w:val="008215AB"/>
    <w:rsid w:val="0082176C"/>
    <w:rsid w:val="00823C78"/>
    <w:rsid w:val="0082673A"/>
    <w:rsid w:val="00827E66"/>
    <w:rsid w:val="00832E13"/>
    <w:rsid w:val="00834838"/>
    <w:rsid w:val="0083487E"/>
    <w:rsid w:val="00836043"/>
    <w:rsid w:val="008475A6"/>
    <w:rsid w:val="00850DC7"/>
    <w:rsid w:val="00852255"/>
    <w:rsid w:val="0085370A"/>
    <w:rsid w:val="008557F0"/>
    <w:rsid w:val="008632C6"/>
    <w:rsid w:val="0086476A"/>
    <w:rsid w:val="00864BE9"/>
    <w:rsid w:val="0086522A"/>
    <w:rsid w:val="00867B96"/>
    <w:rsid w:val="0087011C"/>
    <w:rsid w:val="008712A3"/>
    <w:rsid w:val="00872AE0"/>
    <w:rsid w:val="00873D8E"/>
    <w:rsid w:val="0087429A"/>
    <w:rsid w:val="00874680"/>
    <w:rsid w:val="00880F6F"/>
    <w:rsid w:val="00881302"/>
    <w:rsid w:val="008823C0"/>
    <w:rsid w:val="008840EB"/>
    <w:rsid w:val="00886E2F"/>
    <w:rsid w:val="008871A1"/>
    <w:rsid w:val="00887E85"/>
    <w:rsid w:val="00892398"/>
    <w:rsid w:val="00894B25"/>
    <w:rsid w:val="0089671D"/>
    <w:rsid w:val="008A2397"/>
    <w:rsid w:val="008A5EB1"/>
    <w:rsid w:val="008A5ECA"/>
    <w:rsid w:val="008A7245"/>
    <w:rsid w:val="008B2522"/>
    <w:rsid w:val="008B3AE7"/>
    <w:rsid w:val="008B6F4D"/>
    <w:rsid w:val="008C0585"/>
    <w:rsid w:val="008C1A84"/>
    <w:rsid w:val="008C2E31"/>
    <w:rsid w:val="008C4533"/>
    <w:rsid w:val="008C4621"/>
    <w:rsid w:val="008C539F"/>
    <w:rsid w:val="008C6439"/>
    <w:rsid w:val="008C77E2"/>
    <w:rsid w:val="008C7F68"/>
    <w:rsid w:val="008D05E6"/>
    <w:rsid w:val="008D24FA"/>
    <w:rsid w:val="008D341A"/>
    <w:rsid w:val="008D5660"/>
    <w:rsid w:val="008E18FA"/>
    <w:rsid w:val="008E224A"/>
    <w:rsid w:val="008E2E8F"/>
    <w:rsid w:val="008E311B"/>
    <w:rsid w:val="008E584F"/>
    <w:rsid w:val="008E79A8"/>
    <w:rsid w:val="008F0E2C"/>
    <w:rsid w:val="008F308C"/>
    <w:rsid w:val="008F59E5"/>
    <w:rsid w:val="008F5B92"/>
    <w:rsid w:val="008F5D60"/>
    <w:rsid w:val="008F7CC6"/>
    <w:rsid w:val="00905EC1"/>
    <w:rsid w:val="00906023"/>
    <w:rsid w:val="00907F31"/>
    <w:rsid w:val="00912198"/>
    <w:rsid w:val="00912A21"/>
    <w:rsid w:val="00920648"/>
    <w:rsid w:val="00922564"/>
    <w:rsid w:val="0092426D"/>
    <w:rsid w:val="0092769D"/>
    <w:rsid w:val="009325F3"/>
    <w:rsid w:val="00932A34"/>
    <w:rsid w:val="009341C9"/>
    <w:rsid w:val="00943AF4"/>
    <w:rsid w:val="00947AF3"/>
    <w:rsid w:val="00947B49"/>
    <w:rsid w:val="00947CB1"/>
    <w:rsid w:val="009500BC"/>
    <w:rsid w:val="0095025B"/>
    <w:rsid w:val="009552CD"/>
    <w:rsid w:val="009578E2"/>
    <w:rsid w:val="00957D90"/>
    <w:rsid w:val="00960476"/>
    <w:rsid w:val="009604F9"/>
    <w:rsid w:val="00961D77"/>
    <w:rsid w:val="00962523"/>
    <w:rsid w:val="00963381"/>
    <w:rsid w:val="00965F94"/>
    <w:rsid w:val="009662CF"/>
    <w:rsid w:val="00966629"/>
    <w:rsid w:val="00966954"/>
    <w:rsid w:val="009671D2"/>
    <w:rsid w:val="009673AE"/>
    <w:rsid w:val="00967943"/>
    <w:rsid w:val="009716F4"/>
    <w:rsid w:val="0097261F"/>
    <w:rsid w:val="00972EB4"/>
    <w:rsid w:val="00973480"/>
    <w:rsid w:val="00981604"/>
    <w:rsid w:val="009847F6"/>
    <w:rsid w:val="00984DB1"/>
    <w:rsid w:val="00985039"/>
    <w:rsid w:val="009868DD"/>
    <w:rsid w:val="0098692F"/>
    <w:rsid w:val="0098694C"/>
    <w:rsid w:val="00995C9A"/>
    <w:rsid w:val="0099603C"/>
    <w:rsid w:val="009A1D67"/>
    <w:rsid w:val="009A378B"/>
    <w:rsid w:val="009A58B1"/>
    <w:rsid w:val="009A6941"/>
    <w:rsid w:val="009A6AF0"/>
    <w:rsid w:val="009A7B4A"/>
    <w:rsid w:val="009B04CB"/>
    <w:rsid w:val="009B42F7"/>
    <w:rsid w:val="009B4B54"/>
    <w:rsid w:val="009C0C9F"/>
    <w:rsid w:val="009C0E6A"/>
    <w:rsid w:val="009C5024"/>
    <w:rsid w:val="009D1FAA"/>
    <w:rsid w:val="009D31C5"/>
    <w:rsid w:val="009D33A9"/>
    <w:rsid w:val="009E57C9"/>
    <w:rsid w:val="009E7270"/>
    <w:rsid w:val="009E7949"/>
    <w:rsid w:val="009F0242"/>
    <w:rsid w:val="009F2F7D"/>
    <w:rsid w:val="009F3C2D"/>
    <w:rsid w:val="009F65AB"/>
    <w:rsid w:val="009F6697"/>
    <w:rsid w:val="00A005E3"/>
    <w:rsid w:val="00A0062C"/>
    <w:rsid w:val="00A00D55"/>
    <w:rsid w:val="00A01741"/>
    <w:rsid w:val="00A0265D"/>
    <w:rsid w:val="00A02DCC"/>
    <w:rsid w:val="00A02E9D"/>
    <w:rsid w:val="00A03465"/>
    <w:rsid w:val="00A0515E"/>
    <w:rsid w:val="00A05356"/>
    <w:rsid w:val="00A06875"/>
    <w:rsid w:val="00A06AF5"/>
    <w:rsid w:val="00A06B76"/>
    <w:rsid w:val="00A11AF0"/>
    <w:rsid w:val="00A1240E"/>
    <w:rsid w:val="00A147DB"/>
    <w:rsid w:val="00A20884"/>
    <w:rsid w:val="00A21463"/>
    <w:rsid w:val="00A23BB8"/>
    <w:rsid w:val="00A248E3"/>
    <w:rsid w:val="00A24F1B"/>
    <w:rsid w:val="00A250E1"/>
    <w:rsid w:val="00A330A6"/>
    <w:rsid w:val="00A34EFD"/>
    <w:rsid w:val="00A34FE7"/>
    <w:rsid w:val="00A36F40"/>
    <w:rsid w:val="00A42E40"/>
    <w:rsid w:val="00A46BDD"/>
    <w:rsid w:val="00A46C52"/>
    <w:rsid w:val="00A47A6F"/>
    <w:rsid w:val="00A50FA0"/>
    <w:rsid w:val="00A521DB"/>
    <w:rsid w:val="00A57D02"/>
    <w:rsid w:val="00A61C90"/>
    <w:rsid w:val="00A62885"/>
    <w:rsid w:val="00A62A55"/>
    <w:rsid w:val="00A657BC"/>
    <w:rsid w:val="00A65C72"/>
    <w:rsid w:val="00A701A2"/>
    <w:rsid w:val="00A70DFE"/>
    <w:rsid w:val="00A7298B"/>
    <w:rsid w:val="00A72AB2"/>
    <w:rsid w:val="00A72DC0"/>
    <w:rsid w:val="00A77188"/>
    <w:rsid w:val="00A80B9F"/>
    <w:rsid w:val="00A82185"/>
    <w:rsid w:val="00A83899"/>
    <w:rsid w:val="00A8720F"/>
    <w:rsid w:val="00A90D01"/>
    <w:rsid w:val="00A92645"/>
    <w:rsid w:val="00A95F98"/>
    <w:rsid w:val="00AA0964"/>
    <w:rsid w:val="00AA0E27"/>
    <w:rsid w:val="00AA1201"/>
    <w:rsid w:val="00AA1B10"/>
    <w:rsid w:val="00AA2759"/>
    <w:rsid w:val="00AA2CFC"/>
    <w:rsid w:val="00AA611E"/>
    <w:rsid w:val="00AA6494"/>
    <w:rsid w:val="00AB0AE4"/>
    <w:rsid w:val="00AB3CE5"/>
    <w:rsid w:val="00AB56D3"/>
    <w:rsid w:val="00AB5B8C"/>
    <w:rsid w:val="00AB6FC6"/>
    <w:rsid w:val="00AC07DB"/>
    <w:rsid w:val="00AC388D"/>
    <w:rsid w:val="00AD0565"/>
    <w:rsid w:val="00AD1BDF"/>
    <w:rsid w:val="00AD1DA5"/>
    <w:rsid w:val="00AD2BB5"/>
    <w:rsid w:val="00AD3EE8"/>
    <w:rsid w:val="00AD6020"/>
    <w:rsid w:val="00AD74ED"/>
    <w:rsid w:val="00AE40B4"/>
    <w:rsid w:val="00AE4542"/>
    <w:rsid w:val="00AE5DC1"/>
    <w:rsid w:val="00AE6945"/>
    <w:rsid w:val="00AF4618"/>
    <w:rsid w:val="00AF5410"/>
    <w:rsid w:val="00AF6163"/>
    <w:rsid w:val="00AF6324"/>
    <w:rsid w:val="00AF6C87"/>
    <w:rsid w:val="00B03C17"/>
    <w:rsid w:val="00B102A5"/>
    <w:rsid w:val="00B103C4"/>
    <w:rsid w:val="00B11581"/>
    <w:rsid w:val="00B14CFB"/>
    <w:rsid w:val="00B15522"/>
    <w:rsid w:val="00B23A49"/>
    <w:rsid w:val="00B267FE"/>
    <w:rsid w:val="00B30E59"/>
    <w:rsid w:val="00B31D20"/>
    <w:rsid w:val="00B32C43"/>
    <w:rsid w:val="00B33BD1"/>
    <w:rsid w:val="00B35BBA"/>
    <w:rsid w:val="00B400BD"/>
    <w:rsid w:val="00B402C7"/>
    <w:rsid w:val="00B522FA"/>
    <w:rsid w:val="00B540DA"/>
    <w:rsid w:val="00B55439"/>
    <w:rsid w:val="00B55963"/>
    <w:rsid w:val="00B609C7"/>
    <w:rsid w:val="00B6172C"/>
    <w:rsid w:val="00B63255"/>
    <w:rsid w:val="00B6396E"/>
    <w:rsid w:val="00B650E0"/>
    <w:rsid w:val="00B66265"/>
    <w:rsid w:val="00B6673B"/>
    <w:rsid w:val="00B67CF9"/>
    <w:rsid w:val="00B70171"/>
    <w:rsid w:val="00B757CE"/>
    <w:rsid w:val="00B81CEC"/>
    <w:rsid w:val="00B82F49"/>
    <w:rsid w:val="00B83845"/>
    <w:rsid w:val="00B84B2B"/>
    <w:rsid w:val="00B853AD"/>
    <w:rsid w:val="00B87C42"/>
    <w:rsid w:val="00B938ED"/>
    <w:rsid w:val="00B95C36"/>
    <w:rsid w:val="00BA18CF"/>
    <w:rsid w:val="00BA1C4C"/>
    <w:rsid w:val="00BA1D96"/>
    <w:rsid w:val="00BA5627"/>
    <w:rsid w:val="00BA59D2"/>
    <w:rsid w:val="00BB7BFE"/>
    <w:rsid w:val="00BC1CB5"/>
    <w:rsid w:val="00BC416A"/>
    <w:rsid w:val="00BC4718"/>
    <w:rsid w:val="00BC7539"/>
    <w:rsid w:val="00BC7F64"/>
    <w:rsid w:val="00BD0BD8"/>
    <w:rsid w:val="00BD11A1"/>
    <w:rsid w:val="00BD4A54"/>
    <w:rsid w:val="00BD517D"/>
    <w:rsid w:val="00BD626A"/>
    <w:rsid w:val="00BD67BE"/>
    <w:rsid w:val="00BD6EDA"/>
    <w:rsid w:val="00BE6817"/>
    <w:rsid w:val="00BE6DAC"/>
    <w:rsid w:val="00BE71ED"/>
    <w:rsid w:val="00BE75A8"/>
    <w:rsid w:val="00BF0107"/>
    <w:rsid w:val="00BF1427"/>
    <w:rsid w:val="00BF5E89"/>
    <w:rsid w:val="00C03092"/>
    <w:rsid w:val="00C043B3"/>
    <w:rsid w:val="00C04CE8"/>
    <w:rsid w:val="00C078C7"/>
    <w:rsid w:val="00C104E3"/>
    <w:rsid w:val="00C1149F"/>
    <w:rsid w:val="00C120F0"/>
    <w:rsid w:val="00C162B6"/>
    <w:rsid w:val="00C201EF"/>
    <w:rsid w:val="00C2206C"/>
    <w:rsid w:val="00C22F79"/>
    <w:rsid w:val="00C23E37"/>
    <w:rsid w:val="00C23F26"/>
    <w:rsid w:val="00C32E20"/>
    <w:rsid w:val="00C33191"/>
    <w:rsid w:val="00C33BE1"/>
    <w:rsid w:val="00C34963"/>
    <w:rsid w:val="00C34B0C"/>
    <w:rsid w:val="00C35015"/>
    <w:rsid w:val="00C409BF"/>
    <w:rsid w:val="00C42113"/>
    <w:rsid w:val="00C42595"/>
    <w:rsid w:val="00C441E1"/>
    <w:rsid w:val="00C47D4E"/>
    <w:rsid w:val="00C502E8"/>
    <w:rsid w:val="00C50D88"/>
    <w:rsid w:val="00C51592"/>
    <w:rsid w:val="00C51E1D"/>
    <w:rsid w:val="00C559D9"/>
    <w:rsid w:val="00C563A4"/>
    <w:rsid w:val="00C60BE3"/>
    <w:rsid w:val="00C60E88"/>
    <w:rsid w:val="00C627BF"/>
    <w:rsid w:val="00C62B4B"/>
    <w:rsid w:val="00C6564B"/>
    <w:rsid w:val="00C6757E"/>
    <w:rsid w:val="00C70E74"/>
    <w:rsid w:val="00C727F0"/>
    <w:rsid w:val="00C731B8"/>
    <w:rsid w:val="00C7570C"/>
    <w:rsid w:val="00C75FED"/>
    <w:rsid w:val="00C81BCE"/>
    <w:rsid w:val="00C821B0"/>
    <w:rsid w:val="00C83C76"/>
    <w:rsid w:val="00C85771"/>
    <w:rsid w:val="00C8598D"/>
    <w:rsid w:val="00C87243"/>
    <w:rsid w:val="00C8773A"/>
    <w:rsid w:val="00C90578"/>
    <w:rsid w:val="00C931C8"/>
    <w:rsid w:val="00C95054"/>
    <w:rsid w:val="00C9668C"/>
    <w:rsid w:val="00C96D05"/>
    <w:rsid w:val="00CA0A20"/>
    <w:rsid w:val="00CA48AB"/>
    <w:rsid w:val="00CA64B0"/>
    <w:rsid w:val="00CB2F9D"/>
    <w:rsid w:val="00CB63A1"/>
    <w:rsid w:val="00CC2492"/>
    <w:rsid w:val="00CC3B63"/>
    <w:rsid w:val="00CC5970"/>
    <w:rsid w:val="00CD1375"/>
    <w:rsid w:val="00CD2F41"/>
    <w:rsid w:val="00CD39E5"/>
    <w:rsid w:val="00CD5498"/>
    <w:rsid w:val="00CE43FC"/>
    <w:rsid w:val="00CE7FAF"/>
    <w:rsid w:val="00CF0EC6"/>
    <w:rsid w:val="00CF13BB"/>
    <w:rsid w:val="00CF18CC"/>
    <w:rsid w:val="00CF49C8"/>
    <w:rsid w:val="00CF4B1D"/>
    <w:rsid w:val="00CF7DC3"/>
    <w:rsid w:val="00D02292"/>
    <w:rsid w:val="00D03568"/>
    <w:rsid w:val="00D06D41"/>
    <w:rsid w:val="00D10668"/>
    <w:rsid w:val="00D11185"/>
    <w:rsid w:val="00D126E7"/>
    <w:rsid w:val="00D127B3"/>
    <w:rsid w:val="00D12940"/>
    <w:rsid w:val="00D16C2E"/>
    <w:rsid w:val="00D209FE"/>
    <w:rsid w:val="00D2167B"/>
    <w:rsid w:val="00D27C08"/>
    <w:rsid w:val="00D30049"/>
    <w:rsid w:val="00D30358"/>
    <w:rsid w:val="00D30BAD"/>
    <w:rsid w:val="00D30DBD"/>
    <w:rsid w:val="00D310A7"/>
    <w:rsid w:val="00D31356"/>
    <w:rsid w:val="00D320C2"/>
    <w:rsid w:val="00D3340F"/>
    <w:rsid w:val="00D415BD"/>
    <w:rsid w:val="00D449E8"/>
    <w:rsid w:val="00D45E71"/>
    <w:rsid w:val="00D46DA5"/>
    <w:rsid w:val="00D46F87"/>
    <w:rsid w:val="00D5131D"/>
    <w:rsid w:val="00D54406"/>
    <w:rsid w:val="00D5706E"/>
    <w:rsid w:val="00D60ECE"/>
    <w:rsid w:val="00D66DCB"/>
    <w:rsid w:val="00D70669"/>
    <w:rsid w:val="00D76DD8"/>
    <w:rsid w:val="00D80B1A"/>
    <w:rsid w:val="00D84D6E"/>
    <w:rsid w:val="00D909F3"/>
    <w:rsid w:val="00DA160F"/>
    <w:rsid w:val="00DA4095"/>
    <w:rsid w:val="00DA783B"/>
    <w:rsid w:val="00DB08C0"/>
    <w:rsid w:val="00DB0A9E"/>
    <w:rsid w:val="00DB121B"/>
    <w:rsid w:val="00DB2828"/>
    <w:rsid w:val="00DC17A3"/>
    <w:rsid w:val="00DC1947"/>
    <w:rsid w:val="00DC2618"/>
    <w:rsid w:val="00DC41AB"/>
    <w:rsid w:val="00DC580A"/>
    <w:rsid w:val="00DC6326"/>
    <w:rsid w:val="00DC66A5"/>
    <w:rsid w:val="00DD1268"/>
    <w:rsid w:val="00DE530D"/>
    <w:rsid w:val="00DF02A1"/>
    <w:rsid w:val="00DF0C11"/>
    <w:rsid w:val="00DF145A"/>
    <w:rsid w:val="00DF4268"/>
    <w:rsid w:val="00DF6FD9"/>
    <w:rsid w:val="00DF74AE"/>
    <w:rsid w:val="00DF7851"/>
    <w:rsid w:val="00DF7B20"/>
    <w:rsid w:val="00E02562"/>
    <w:rsid w:val="00E03239"/>
    <w:rsid w:val="00E0369F"/>
    <w:rsid w:val="00E11FEE"/>
    <w:rsid w:val="00E12790"/>
    <w:rsid w:val="00E12D71"/>
    <w:rsid w:val="00E13144"/>
    <w:rsid w:val="00E14A29"/>
    <w:rsid w:val="00E16137"/>
    <w:rsid w:val="00E21883"/>
    <w:rsid w:val="00E24AB4"/>
    <w:rsid w:val="00E30BC3"/>
    <w:rsid w:val="00E3110F"/>
    <w:rsid w:val="00E318AF"/>
    <w:rsid w:val="00E327CA"/>
    <w:rsid w:val="00E36484"/>
    <w:rsid w:val="00E50A90"/>
    <w:rsid w:val="00E532C0"/>
    <w:rsid w:val="00E56002"/>
    <w:rsid w:val="00E562C7"/>
    <w:rsid w:val="00E613FE"/>
    <w:rsid w:val="00E64A34"/>
    <w:rsid w:val="00E65579"/>
    <w:rsid w:val="00E75035"/>
    <w:rsid w:val="00E818C0"/>
    <w:rsid w:val="00E84194"/>
    <w:rsid w:val="00E862E9"/>
    <w:rsid w:val="00E90713"/>
    <w:rsid w:val="00E91263"/>
    <w:rsid w:val="00E92D4D"/>
    <w:rsid w:val="00E93C79"/>
    <w:rsid w:val="00EA13CE"/>
    <w:rsid w:val="00EA1B91"/>
    <w:rsid w:val="00EA31AE"/>
    <w:rsid w:val="00EA397A"/>
    <w:rsid w:val="00EA55AB"/>
    <w:rsid w:val="00EA59C8"/>
    <w:rsid w:val="00EB0F43"/>
    <w:rsid w:val="00EB1057"/>
    <w:rsid w:val="00EB1F62"/>
    <w:rsid w:val="00EC12F2"/>
    <w:rsid w:val="00EC38AF"/>
    <w:rsid w:val="00EC6453"/>
    <w:rsid w:val="00ED3E0C"/>
    <w:rsid w:val="00ED5645"/>
    <w:rsid w:val="00EE0F49"/>
    <w:rsid w:val="00EE11C1"/>
    <w:rsid w:val="00EE72CA"/>
    <w:rsid w:val="00EF294D"/>
    <w:rsid w:val="00EF2E08"/>
    <w:rsid w:val="00EF32D5"/>
    <w:rsid w:val="00EF576D"/>
    <w:rsid w:val="00EF7B6A"/>
    <w:rsid w:val="00F0126A"/>
    <w:rsid w:val="00F0138F"/>
    <w:rsid w:val="00F050BA"/>
    <w:rsid w:val="00F075EC"/>
    <w:rsid w:val="00F07DC2"/>
    <w:rsid w:val="00F14DB7"/>
    <w:rsid w:val="00F20A97"/>
    <w:rsid w:val="00F2299A"/>
    <w:rsid w:val="00F22C13"/>
    <w:rsid w:val="00F256DC"/>
    <w:rsid w:val="00F267B2"/>
    <w:rsid w:val="00F317EE"/>
    <w:rsid w:val="00F3190D"/>
    <w:rsid w:val="00F35552"/>
    <w:rsid w:val="00F36724"/>
    <w:rsid w:val="00F369BB"/>
    <w:rsid w:val="00F412E3"/>
    <w:rsid w:val="00F41A60"/>
    <w:rsid w:val="00F421D1"/>
    <w:rsid w:val="00F51508"/>
    <w:rsid w:val="00F548BC"/>
    <w:rsid w:val="00F565C8"/>
    <w:rsid w:val="00F577D3"/>
    <w:rsid w:val="00F61B84"/>
    <w:rsid w:val="00F6425A"/>
    <w:rsid w:val="00F64C90"/>
    <w:rsid w:val="00F67A8E"/>
    <w:rsid w:val="00F75169"/>
    <w:rsid w:val="00F75386"/>
    <w:rsid w:val="00F805AB"/>
    <w:rsid w:val="00F849C3"/>
    <w:rsid w:val="00F85004"/>
    <w:rsid w:val="00F91152"/>
    <w:rsid w:val="00F92206"/>
    <w:rsid w:val="00F9624D"/>
    <w:rsid w:val="00F97FC4"/>
    <w:rsid w:val="00FA02E8"/>
    <w:rsid w:val="00FA1611"/>
    <w:rsid w:val="00FA4AF0"/>
    <w:rsid w:val="00FA5276"/>
    <w:rsid w:val="00FA5D7C"/>
    <w:rsid w:val="00FA7B1E"/>
    <w:rsid w:val="00FB190B"/>
    <w:rsid w:val="00FB37E2"/>
    <w:rsid w:val="00FB5A67"/>
    <w:rsid w:val="00FB7302"/>
    <w:rsid w:val="00FB7439"/>
    <w:rsid w:val="00FC026B"/>
    <w:rsid w:val="00FC2173"/>
    <w:rsid w:val="00FC275D"/>
    <w:rsid w:val="00FC2876"/>
    <w:rsid w:val="00FC5DEF"/>
    <w:rsid w:val="00FC6D90"/>
    <w:rsid w:val="00FC7A07"/>
    <w:rsid w:val="00FD1020"/>
    <w:rsid w:val="00FD3C0A"/>
    <w:rsid w:val="00FD4A4B"/>
    <w:rsid w:val="00FD7CC6"/>
    <w:rsid w:val="00FD7D5E"/>
    <w:rsid w:val="00FE0D28"/>
    <w:rsid w:val="00FE44D1"/>
    <w:rsid w:val="00FE524C"/>
    <w:rsid w:val="00FF086A"/>
    <w:rsid w:val="00FF0CBB"/>
    <w:rsid w:val="00FF140B"/>
    <w:rsid w:val="00FF1D50"/>
    <w:rsid w:val="00FF27E0"/>
    <w:rsid w:val="00FF3015"/>
    <w:rsid w:val="00FF302A"/>
    <w:rsid w:val="00FF362D"/>
    <w:rsid w:val="00FF6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49FFF82"/>
  <w14:defaultImageDpi w14:val="32767"/>
  <w15:docId w15:val="{0FB90775-718C-40A0-8676-6280B7CEF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3D2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757C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33D2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6107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0745"/>
  </w:style>
  <w:style w:type="paragraph" w:styleId="Footer">
    <w:name w:val="footer"/>
    <w:basedOn w:val="Normal"/>
    <w:link w:val="FooterChar"/>
    <w:uiPriority w:val="99"/>
    <w:unhideWhenUsed/>
    <w:rsid w:val="006107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0745"/>
  </w:style>
  <w:style w:type="character" w:styleId="CommentReference">
    <w:name w:val="annotation reference"/>
    <w:basedOn w:val="DefaultParagraphFont"/>
    <w:uiPriority w:val="99"/>
    <w:semiHidden/>
    <w:unhideWhenUsed/>
    <w:rsid w:val="009726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261F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261F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97261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C5970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3D16F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D16F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D16F4"/>
    <w:rPr>
      <w:vertAlign w:val="superscript"/>
    </w:rPr>
  </w:style>
  <w:style w:type="paragraph" w:styleId="Revision">
    <w:name w:val="Revision"/>
    <w:hidden/>
    <w:uiPriority w:val="99"/>
    <w:semiHidden/>
    <w:rsid w:val="009C0C9F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0C9F"/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0C9F"/>
    <w:rPr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2E31C1"/>
    <w:rPr>
      <w:color w:val="0563C1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161B7B"/>
    <w:pPr>
      <w:tabs>
        <w:tab w:val="left" w:pos="384"/>
      </w:tabs>
      <w:spacing w:after="0" w:line="480" w:lineRule="auto"/>
      <w:ind w:left="384" w:hanging="384"/>
    </w:pPr>
  </w:style>
  <w:style w:type="character" w:customStyle="1" w:styleId="Heading3Char">
    <w:name w:val="Heading 3 Char"/>
    <w:basedOn w:val="DefaultParagraphFont"/>
    <w:link w:val="Heading3"/>
    <w:uiPriority w:val="9"/>
    <w:rsid w:val="00B757C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757C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8F30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7B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7B1E"/>
    <w:rPr>
      <w:rFonts w:ascii="Segoe UI" w:hAnsi="Segoe UI" w:cs="Segoe UI"/>
      <w:sz w:val="18"/>
      <w:szCs w:val="18"/>
    </w:rPr>
  </w:style>
  <w:style w:type="character" w:customStyle="1" w:styleId="c-messageeditedlabel">
    <w:name w:val="c-message__edited_label"/>
    <w:basedOn w:val="DefaultParagraphFont"/>
    <w:rsid w:val="004C5470"/>
  </w:style>
  <w:style w:type="character" w:styleId="LineNumber">
    <w:name w:val="line number"/>
    <w:basedOn w:val="DefaultParagraphFont"/>
    <w:uiPriority w:val="99"/>
    <w:semiHidden/>
    <w:unhideWhenUsed/>
    <w:rsid w:val="00FC5DEF"/>
  </w:style>
  <w:style w:type="character" w:styleId="UnresolvedMention">
    <w:name w:val="Unresolved Mention"/>
    <w:basedOn w:val="DefaultParagraphFont"/>
    <w:uiPriority w:val="99"/>
    <w:semiHidden/>
    <w:unhideWhenUsed/>
    <w:rsid w:val="006E0D4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0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4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2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8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2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3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56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6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83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6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2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3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7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33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7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5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7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7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7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9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2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53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6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5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3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7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3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87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9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0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4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6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8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9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8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59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0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7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5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7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2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2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5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316987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49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3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12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4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6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0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4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0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0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8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5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9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7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1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27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43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4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9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0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63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7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6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6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6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9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1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5BE7A0-6B7F-4132-A7BF-CACA942655C1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95</Words>
  <Characters>567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la Puertolas Balint</dc:creator>
  <cp:keywords/>
  <dc:description/>
  <cp:lastModifiedBy>Shali Baby (Integra)</cp:lastModifiedBy>
  <cp:revision>2</cp:revision>
  <cp:lastPrinted>2025-06-27T08:55:00Z</cp:lastPrinted>
  <dcterms:created xsi:type="dcterms:W3CDTF">2025-07-16T05:38:00Z</dcterms:created>
  <dcterms:modified xsi:type="dcterms:W3CDTF">2025-07-16T0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c144f7419c4b7ec16dafa08b8e7a121760a45ff40dc60cd8f8da18b928b1d8</vt:lpwstr>
  </property>
  <property fmtid="{D5CDD505-2E9C-101B-9397-08002B2CF9AE}" pid="3" name="ClassificationContentMarkingHeaderShapeIds">
    <vt:lpwstr>505607c,4f738c0b,176327f2</vt:lpwstr>
  </property>
  <property fmtid="{D5CDD505-2E9C-101B-9397-08002B2CF9AE}" pid="4" name="ClassificationContentMarkingHeaderFontProps">
    <vt:lpwstr>#000000,8,Calibri</vt:lpwstr>
  </property>
  <property fmtid="{D5CDD505-2E9C-101B-9397-08002B2CF9AE}" pid="5" name="ClassificationContentMarkingHeaderText">
    <vt:lpwstr>Begränsad delning</vt:lpwstr>
  </property>
  <property fmtid="{D5CDD505-2E9C-101B-9397-08002B2CF9AE}" pid="6" name="ZOTERO_PREF_1">
    <vt:lpwstr>&lt;data data-version="3" zotero-version="6.0.36"&gt;&lt;session id="neciaXtQ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7" name="ZOTERO_PREF_2">
    <vt:lpwstr>ons" value="true"/&gt;&lt;/prefs&gt;&lt;/data&gt;</vt:lpwstr>
  </property>
</Properties>
</file>